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0D8A5" w14:textId="77777777" w:rsidR="00881825" w:rsidRDefault="00881825" w:rsidP="00881825">
      <w:pPr>
        <w:pStyle w:val="1"/>
      </w:pPr>
      <w:r>
        <w:t xml:space="preserve">ICD-9 and ICD-10 </w:t>
      </w:r>
      <w:r>
        <w:rPr>
          <w:rFonts w:hint="eastAsia"/>
        </w:rPr>
        <w:t>code</w:t>
      </w:r>
      <w:r>
        <w:t>s for identifying cardiac surgeries and delirium.</w:t>
      </w:r>
    </w:p>
    <w:tbl>
      <w:tblPr>
        <w:tblW w:w="8384" w:type="dxa"/>
        <w:tblInd w:w="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2548"/>
        <w:gridCol w:w="4536"/>
      </w:tblGrid>
      <w:tr w:rsidR="00881825" w14:paraId="0CDA469F" w14:textId="77777777" w:rsidTr="00862502">
        <w:trPr>
          <w:trHeight w:val="34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03EE42" w14:textId="77777777" w:rsidR="00881825" w:rsidRDefault="00881825" w:rsidP="00862502">
            <w:pPr>
              <w:widowControl/>
              <w:jc w:val="left"/>
              <w:textAlignment w:val="top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  <w:lang w:bidi="ar"/>
              </w:rPr>
              <w:t xml:space="preserve">　</w:t>
            </w:r>
          </w:p>
        </w:tc>
        <w:tc>
          <w:tcPr>
            <w:tcW w:w="25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D83C48" w14:textId="77777777" w:rsidR="00881825" w:rsidRDefault="00881825" w:rsidP="00862502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D-9 codes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8D7BFC" w14:textId="77777777" w:rsidR="00881825" w:rsidRDefault="00881825" w:rsidP="00862502">
            <w:pPr>
              <w:widowControl/>
              <w:jc w:val="center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CD-10 codes</w:t>
            </w:r>
          </w:p>
        </w:tc>
      </w:tr>
      <w:tr w:rsidR="00881825" w14:paraId="7AC7B91B" w14:textId="77777777" w:rsidTr="00862502">
        <w:trPr>
          <w:trHeight w:val="231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D3ED99" w14:textId="77777777" w:rsidR="00881825" w:rsidRDefault="00881825" w:rsidP="00862502">
            <w:pPr>
              <w:widowControl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rdiac surgeries</w:t>
            </w:r>
          </w:p>
        </w:tc>
        <w:tc>
          <w:tcPr>
            <w:tcW w:w="254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4EC406" w14:textId="77777777" w:rsidR="00881825" w:rsidRDefault="00881825" w:rsidP="00862502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11, 3512, 3514, 3521, 3522, 3523, 3524, 3527, 3611, 3612, 3613, 3614, 3615, 3616, 3619, 3845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C2F1EC" w14:textId="77777777" w:rsidR="00881825" w:rsidRDefault="00881825" w:rsidP="00862502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210089, 0210093, 0210099, 021009W, 02100A3, 02100A8, 02100A9, 02100AW, 02100Z3, 02100Z8, 02100Z9, 0211093, 0211099, 021109W, 02110A9, 02110AW, 02110Z3, 02110Z8, 02110Z9, 0212093, 0212099, 021209W, 02120AW, 02120Z8, 02120Z9, 0213093, 0213099, 021309W, 02130A3, 02130Z8, 02QF0ZZ, 02QG0ZZ, 02RF08Z, 02RF0JZ, 02RF0KZ, 02RG08Z, 02RG0JZ, 02RG0KZ, 02RJ08Z, 02RW0JZ, 02RX08Z, 02RX0JZ</w:t>
            </w:r>
          </w:p>
        </w:tc>
      </w:tr>
      <w:tr w:rsidR="00881825" w14:paraId="5988A225" w14:textId="77777777" w:rsidTr="00862502">
        <w:trPr>
          <w:trHeight w:val="1140"/>
        </w:trPr>
        <w:tc>
          <w:tcPr>
            <w:tcW w:w="1300" w:type="dxa"/>
            <w:shd w:val="clear" w:color="auto" w:fill="auto"/>
            <w:vAlign w:val="center"/>
          </w:tcPr>
          <w:p w14:paraId="5B1540DC" w14:textId="77777777" w:rsidR="00881825" w:rsidRDefault="00881825" w:rsidP="00862502">
            <w:pPr>
              <w:widowControl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elirium</w:t>
            </w:r>
          </w:p>
        </w:tc>
        <w:tc>
          <w:tcPr>
            <w:tcW w:w="2548" w:type="dxa"/>
            <w:shd w:val="clear" w:color="auto" w:fill="auto"/>
            <w:vAlign w:val="center"/>
          </w:tcPr>
          <w:p w14:paraId="59662218" w14:textId="77777777" w:rsidR="00881825" w:rsidRDefault="00881825" w:rsidP="00862502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281, 2930, 2931, 2939, 34831, 34982, 78009, 78097</w:t>
            </w:r>
          </w:p>
        </w:tc>
        <w:tc>
          <w:tcPr>
            <w:tcW w:w="4536" w:type="dxa"/>
            <w:shd w:val="clear" w:color="auto" w:fill="auto"/>
            <w:vAlign w:val="center"/>
          </w:tcPr>
          <w:p w14:paraId="3E36DB52" w14:textId="77777777" w:rsidR="00881825" w:rsidRDefault="00881825" w:rsidP="00862502">
            <w:pPr>
              <w:widowControl/>
              <w:jc w:val="left"/>
              <w:textAlignment w:val="center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05, G92, G9341, R410, R4182</w:t>
            </w:r>
          </w:p>
        </w:tc>
      </w:tr>
    </w:tbl>
    <w:p w14:paraId="69C1389C" w14:textId="77777777" w:rsidR="00881825" w:rsidRDefault="00881825" w:rsidP="00881825">
      <w:pPr>
        <w:rPr>
          <w:rFonts w:ascii="Times New Roman" w:hAnsi="Times New Roman" w:cs="Times New Roman"/>
          <w:sz w:val="20"/>
          <w:szCs w:val="20"/>
          <w:lang w:eastAsia="zh-Hans"/>
        </w:rPr>
      </w:pPr>
    </w:p>
    <w:p w14:paraId="34A5AA57" w14:textId="77777777" w:rsidR="00881825" w:rsidRPr="00281222" w:rsidRDefault="00881825" w:rsidP="0088182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2849423" w14:textId="77777777" w:rsidR="00881825" w:rsidRPr="0016014A" w:rsidRDefault="00881825" w:rsidP="00881825">
      <w:pPr>
        <w:pStyle w:val="1"/>
      </w:pPr>
      <w:r w:rsidRPr="0016014A">
        <w:lastRenderedPageBreak/>
        <w:t>Table S</w:t>
      </w:r>
      <w:r>
        <w:t>2</w:t>
      </w:r>
      <w:r w:rsidRPr="0016014A">
        <w:t xml:space="preserve"> </w:t>
      </w:r>
      <w:r w:rsidRPr="008C55A9">
        <w:t>Comparative analysis of preoperative GNRI levels in cardiac surgery patient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227"/>
        <w:gridCol w:w="1432"/>
        <w:gridCol w:w="1423"/>
        <w:gridCol w:w="1276"/>
        <w:gridCol w:w="1560"/>
        <w:gridCol w:w="1248"/>
      </w:tblGrid>
      <w:tr w:rsidR="00881825" w:rsidRPr="0016014A" w14:paraId="6C533584" w14:textId="77777777" w:rsidTr="00862502">
        <w:trPr>
          <w:trHeight w:val="336"/>
          <w:jc w:val="center"/>
        </w:trPr>
        <w:tc>
          <w:tcPr>
            <w:tcW w:w="1227" w:type="dxa"/>
            <w:noWrap/>
            <w:hideMark/>
          </w:tcPr>
          <w:p w14:paraId="4333D5F6" w14:textId="77777777" w:rsidR="00881825" w:rsidRPr="0016014A" w:rsidRDefault="00881825" w:rsidP="00862502">
            <w:pPr>
              <w:rPr>
                <w:szCs w:val="20"/>
              </w:rPr>
            </w:pPr>
          </w:p>
        </w:tc>
        <w:tc>
          <w:tcPr>
            <w:tcW w:w="1432" w:type="dxa"/>
            <w:noWrap/>
            <w:hideMark/>
          </w:tcPr>
          <w:p w14:paraId="36A410A4" w14:textId="77777777" w:rsidR="00881825" w:rsidRDefault="00881825" w:rsidP="00862502">
            <w:pPr>
              <w:rPr>
                <w:szCs w:val="20"/>
              </w:rPr>
            </w:pPr>
            <w:r w:rsidRPr="0016014A">
              <w:rPr>
                <w:color w:val="000000" w:themeColor="text1"/>
                <w:szCs w:val="20"/>
                <w:lang w:bidi="ar"/>
              </w:rPr>
              <w:t>CABG</w:t>
            </w:r>
            <w:r w:rsidRPr="0016014A">
              <w:rPr>
                <w:szCs w:val="20"/>
              </w:rPr>
              <w:t xml:space="preserve">, </w:t>
            </w:r>
          </w:p>
          <w:p w14:paraId="4F1F27FD" w14:textId="77777777" w:rsidR="00881825" w:rsidRPr="0016014A" w:rsidRDefault="00881825" w:rsidP="00862502">
            <w:pPr>
              <w:rPr>
                <w:szCs w:val="20"/>
              </w:rPr>
            </w:pPr>
            <w:r w:rsidRPr="0016014A">
              <w:rPr>
                <w:szCs w:val="20"/>
              </w:rPr>
              <w:t>n = 2254</w:t>
            </w:r>
          </w:p>
        </w:tc>
        <w:tc>
          <w:tcPr>
            <w:tcW w:w="1423" w:type="dxa"/>
            <w:noWrap/>
            <w:hideMark/>
          </w:tcPr>
          <w:p w14:paraId="794DE887" w14:textId="77777777" w:rsidR="00881825" w:rsidRDefault="00881825" w:rsidP="00862502">
            <w:pPr>
              <w:rPr>
                <w:szCs w:val="20"/>
              </w:rPr>
            </w:pPr>
            <w:r w:rsidRPr="0016014A">
              <w:rPr>
                <w:color w:val="000000" w:themeColor="text1"/>
                <w:szCs w:val="20"/>
                <w:lang w:bidi="ar"/>
              </w:rPr>
              <w:t>Valve surgery</w:t>
            </w:r>
            <w:r w:rsidRPr="0016014A">
              <w:rPr>
                <w:szCs w:val="20"/>
              </w:rPr>
              <w:t xml:space="preserve">, </w:t>
            </w:r>
          </w:p>
          <w:p w14:paraId="3CDE7828" w14:textId="77777777" w:rsidR="00881825" w:rsidRPr="0016014A" w:rsidRDefault="00881825" w:rsidP="00862502">
            <w:pPr>
              <w:rPr>
                <w:szCs w:val="20"/>
              </w:rPr>
            </w:pPr>
            <w:r w:rsidRPr="0016014A">
              <w:rPr>
                <w:szCs w:val="20"/>
              </w:rPr>
              <w:t>n = 1023</w:t>
            </w:r>
          </w:p>
        </w:tc>
        <w:tc>
          <w:tcPr>
            <w:tcW w:w="1276" w:type="dxa"/>
            <w:noWrap/>
            <w:hideMark/>
          </w:tcPr>
          <w:p w14:paraId="3DB46CC6" w14:textId="77777777" w:rsidR="00881825" w:rsidRDefault="00881825" w:rsidP="00862502">
            <w:pPr>
              <w:rPr>
                <w:szCs w:val="20"/>
              </w:rPr>
            </w:pPr>
            <w:r w:rsidRPr="0016014A">
              <w:rPr>
                <w:color w:val="000000" w:themeColor="text1"/>
                <w:szCs w:val="20"/>
                <w:lang w:bidi="ar"/>
              </w:rPr>
              <w:t>Aortic replacement</w:t>
            </w:r>
            <w:r w:rsidRPr="0016014A">
              <w:rPr>
                <w:szCs w:val="20"/>
              </w:rPr>
              <w:t xml:space="preserve">, </w:t>
            </w:r>
          </w:p>
          <w:p w14:paraId="4DBDC464" w14:textId="77777777" w:rsidR="00881825" w:rsidRPr="0016014A" w:rsidRDefault="00881825" w:rsidP="00862502">
            <w:pPr>
              <w:rPr>
                <w:szCs w:val="20"/>
              </w:rPr>
            </w:pPr>
            <w:r w:rsidRPr="0016014A">
              <w:rPr>
                <w:szCs w:val="20"/>
              </w:rPr>
              <w:t>n = 53</w:t>
            </w:r>
          </w:p>
        </w:tc>
        <w:tc>
          <w:tcPr>
            <w:tcW w:w="1560" w:type="dxa"/>
            <w:noWrap/>
            <w:hideMark/>
          </w:tcPr>
          <w:p w14:paraId="04240FB7" w14:textId="77777777" w:rsidR="00881825" w:rsidRDefault="00881825" w:rsidP="00862502">
            <w:pPr>
              <w:rPr>
                <w:szCs w:val="20"/>
              </w:rPr>
            </w:pPr>
            <w:r w:rsidRPr="0016014A">
              <w:rPr>
                <w:color w:val="000000" w:themeColor="text1"/>
                <w:szCs w:val="20"/>
                <w:lang w:bidi="ar"/>
              </w:rPr>
              <w:t>Combined cardiac surgery</w:t>
            </w:r>
            <w:r w:rsidRPr="0016014A">
              <w:rPr>
                <w:szCs w:val="20"/>
              </w:rPr>
              <w:t xml:space="preserve">, </w:t>
            </w:r>
          </w:p>
          <w:p w14:paraId="767B9BB8" w14:textId="77777777" w:rsidR="00881825" w:rsidRPr="0016014A" w:rsidRDefault="00881825" w:rsidP="00862502">
            <w:pPr>
              <w:rPr>
                <w:szCs w:val="20"/>
              </w:rPr>
            </w:pPr>
            <w:r w:rsidRPr="0016014A">
              <w:rPr>
                <w:szCs w:val="20"/>
              </w:rPr>
              <w:t>n = 956</w:t>
            </w:r>
          </w:p>
        </w:tc>
        <w:tc>
          <w:tcPr>
            <w:tcW w:w="1248" w:type="dxa"/>
            <w:noWrap/>
            <w:hideMark/>
          </w:tcPr>
          <w:p w14:paraId="7F11E38B" w14:textId="77777777" w:rsidR="00881825" w:rsidRPr="0016014A" w:rsidRDefault="00881825" w:rsidP="00862502">
            <w:pPr>
              <w:rPr>
                <w:szCs w:val="20"/>
              </w:rPr>
            </w:pPr>
            <w:r w:rsidRPr="0016014A">
              <w:rPr>
                <w:szCs w:val="20"/>
              </w:rPr>
              <w:t>P for overall difference</w:t>
            </w:r>
          </w:p>
        </w:tc>
      </w:tr>
      <w:tr w:rsidR="00881825" w:rsidRPr="0016014A" w14:paraId="5D45FBAC" w14:textId="77777777" w:rsidTr="00862502">
        <w:trPr>
          <w:trHeight w:val="336"/>
          <w:jc w:val="center"/>
        </w:trPr>
        <w:tc>
          <w:tcPr>
            <w:tcW w:w="1227" w:type="dxa"/>
            <w:noWrap/>
            <w:hideMark/>
          </w:tcPr>
          <w:p w14:paraId="4F390A0E" w14:textId="77777777" w:rsidR="00881825" w:rsidRPr="0016014A" w:rsidRDefault="00881825" w:rsidP="00862502">
            <w:pPr>
              <w:rPr>
                <w:szCs w:val="20"/>
              </w:rPr>
            </w:pPr>
            <w:r w:rsidRPr="0016014A">
              <w:rPr>
                <w:szCs w:val="20"/>
              </w:rPr>
              <w:t>Preoperative GNRI</w:t>
            </w:r>
          </w:p>
        </w:tc>
        <w:tc>
          <w:tcPr>
            <w:tcW w:w="1432" w:type="dxa"/>
            <w:noWrap/>
            <w:hideMark/>
          </w:tcPr>
          <w:p w14:paraId="5A4393BA" w14:textId="77777777" w:rsidR="00881825" w:rsidRPr="0016014A" w:rsidRDefault="00881825" w:rsidP="00862502">
            <w:pPr>
              <w:rPr>
                <w:szCs w:val="20"/>
              </w:rPr>
            </w:pPr>
            <w:r w:rsidRPr="0016014A">
              <w:rPr>
                <w:szCs w:val="20"/>
              </w:rPr>
              <w:t>112.9 (104.7, 120.7)</w:t>
            </w:r>
          </w:p>
        </w:tc>
        <w:tc>
          <w:tcPr>
            <w:tcW w:w="1423" w:type="dxa"/>
            <w:noWrap/>
            <w:hideMark/>
          </w:tcPr>
          <w:p w14:paraId="6D871BD6" w14:textId="77777777" w:rsidR="00881825" w:rsidRPr="0016014A" w:rsidRDefault="00881825" w:rsidP="00862502">
            <w:pPr>
              <w:rPr>
                <w:szCs w:val="20"/>
              </w:rPr>
            </w:pPr>
            <w:r w:rsidRPr="0016014A">
              <w:rPr>
                <w:szCs w:val="20"/>
              </w:rPr>
              <w:t>114.3 (106.6, 122.5)</w:t>
            </w:r>
          </w:p>
        </w:tc>
        <w:tc>
          <w:tcPr>
            <w:tcW w:w="1276" w:type="dxa"/>
            <w:noWrap/>
            <w:hideMark/>
          </w:tcPr>
          <w:p w14:paraId="7343D5B4" w14:textId="77777777" w:rsidR="00881825" w:rsidRPr="0016014A" w:rsidRDefault="00881825" w:rsidP="00862502">
            <w:pPr>
              <w:rPr>
                <w:szCs w:val="20"/>
              </w:rPr>
            </w:pPr>
            <w:r w:rsidRPr="0016014A">
              <w:rPr>
                <w:szCs w:val="20"/>
              </w:rPr>
              <w:t>111.8 (103.9, 117.1)</w:t>
            </w:r>
          </w:p>
        </w:tc>
        <w:tc>
          <w:tcPr>
            <w:tcW w:w="1560" w:type="dxa"/>
            <w:noWrap/>
            <w:hideMark/>
          </w:tcPr>
          <w:p w14:paraId="0C6A4910" w14:textId="77777777" w:rsidR="00881825" w:rsidRPr="0016014A" w:rsidRDefault="00881825" w:rsidP="00862502">
            <w:pPr>
              <w:rPr>
                <w:szCs w:val="20"/>
              </w:rPr>
            </w:pPr>
            <w:r w:rsidRPr="0016014A">
              <w:rPr>
                <w:szCs w:val="20"/>
              </w:rPr>
              <w:t>112.4 (105.1, 120.9)</w:t>
            </w:r>
          </w:p>
        </w:tc>
        <w:tc>
          <w:tcPr>
            <w:tcW w:w="1248" w:type="dxa"/>
            <w:noWrap/>
            <w:hideMark/>
          </w:tcPr>
          <w:p w14:paraId="6481A93A" w14:textId="77777777" w:rsidR="00881825" w:rsidRPr="0016014A" w:rsidRDefault="00881825" w:rsidP="00862502">
            <w:pPr>
              <w:rPr>
                <w:szCs w:val="20"/>
              </w:rPr>
            </w:pPr>
            <w:r w:rsidRPr="0016014A">
              <w:rPr>
                <w:szCs w:val="20"/>
              </w:rPr>
              <w:t xml:space="preserve">  0.002  </w:t>
            </w:r>
          </w:p>
        </w:tc>
      </w:tr>
    </w:tbl>
    <w:p w14:paraId="60D4DB03" w14:textId="77777777" w:rsidR="00881825" w:rsidRPr="00ED6E80" w:rsidRDefault="00881825" w:rsidP="00881825">
      <w:pPr>
        <w:rPr>
          <w:rFonts w:ascii="Times New Roman" w:hAnsi="Times New Roman" w:cs="Times New Roman"/>
        </w:rPr>
        <w:sectPr w:rsidR="00881825" w:rsidRPr="00ED6E80" w:rsidSect="008818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16014A">
        <w:rPr>
          <w:rFonts w:ascii="Times New Roman" w:hAnsi="Times New Roman" w:cs="Times New Roman"/>
        </w:rPr>
        <w:t xml:space="preserve">GNRI, geriatric nutritional risk index; CABG, coronary artery bypass grafting. Values are expressed as median (interquartile range). P = 0.003 for </w:t>
      </w:r>
      <w:r w:rsidRPr="0016014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CABG compared with valve surgery</w:t>
      </w:r>
      <w:r w:rsidRPr="0016014A">
        <w:rPr>
          <w:rFonts w:ascii="Times New Roman" w:hAnsi="Times New Roman" w:cs="Times New Roman"/>
          <w:sz w:val="20"/>
          <w:szCs w:val="20"/>
        </w:rPr>
        <w:t xml:space="preserve">; </w:t>
      </w:r>
      <w:r w:rsidRPr="0016014A">
        <w:rPr>
          <w:rFonts w:ascii="Times New Roman" w:hAnsi="Times New Roman" w:cs="Times New Roman"/>
        </w:rPr>
        <w:t>P = 0.008 for c</w:t>
      </w:r>
      <w:r w:rsidRPr="0016014A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ombined cardiac surgery compared with valve surger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60E2E0A6" w14:textId="77777777" w:rsidR="00881825" w:rsidRDefault="00881825" w:rsidP="00881825">
      <w:pPr>
        <w:pStyle w:val="1"/>
      </w:pPr>
      <w:r>
        <w:lastRenderedPageBreak/>
        <w:t>Table S3</w:t>
      </w:r>
      <w:r>
        <w:rPr>
          <w:rFonts w:hint="eastAsia"/>
        </w:rPr>
        <w:t>.</w:t>
      </w:r>
      <w:r>
        <w:t xml:space="preserve"> </w:t>
      </w:r>
      <w:r>
        <w:rPr>
          <w:color w:val="000000" w:themeColor="text1"/>
        </w:rPr>
        <w:t xml:space="preserve">Characteristics of the included patients (stratified by </w:t>
      </w:r>
      <w:r>
        <w:rPr>
          <w:rFonts w:eastAsia="宋体"/>
          <w:color w:val="000000"/>
          <w:kern w:val="0"/>
          <w:lang w:bidi="ar"/>
        </w:rPr>
        <w:t>malnutrition risk</w:t>
      </w:r>
      <w:r>
        <w:rPr>
          <w:color w:val="000000" w:themeColor="text1"/>
        </w:rPr>
        <w:t>).</w:t>
      </w:r>
    </w:p>
    <w:tbl>
      <w:tblPr>
        <w:tblW w:w="8384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4"/>
        <w:gridCol w:w="2126"/>
        <w:gridCol w:w="1843"/>
        <w:gridCol w:w="851"/>
      </w:tblGrid>
      <w:tr w:rsidR="00881825" w14:paraId="63D2CF72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7AD122FB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437FFD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thout malnutrition risk (</w:t>
            </w:r>
            <w:r>
              <w:rPr>
                <w:rFonts w:ascii="Times New Roman" w:hAnsi="Times New Roman" w:cs="Times New Roman"/>
              </w:rPr>
              <w:t xml:space="preserve">GNRI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gt; 98), n = 389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35F340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th malnutrition risk (</w:t>
            </w:r>
            <w:r>
              <w:rPr>
                <w:rFonts w:ascii="Times New Roman" w:hAnsi="Times New Roman" w:cs="Times New Roman"/>
              </w:rPr>
              <w:t xml:space="preserve">GNRI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≤ 98), n = 39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65B9E3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881825" w14:paraId="4D6550D7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296D2C3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C46381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 (69, 7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CE2725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 (71, 8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64A59D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81825" w14:paraId="787DC196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42DB29BD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 sex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CDD052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2 (30.4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61AE28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 (38.5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708A7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01</w:t>
            </w:r>
          </w:p>
        </w:tc>
      </w:tr>
      <w:tr w:rsidR="00881825" w14:paraId="0CD9EB93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0B789214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nicit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B88CE93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A69B7EB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4C17609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74B84BAB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1F2F11A3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BC46CA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91 (76.8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9887B8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6 (75.5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3F90EC4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05</w:t>
            </w:r>
          </w:p>
        </w:tc>
      </w:tr>
      <w:tr w:rsidR="00881825" w14:paraId="13D5C39B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5D3BD07C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ABA1E8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3 (23.2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131259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 (24.5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7AD1F7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2F2167DF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0ABDC0B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MI, kg/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C97EBAD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.4 (25.6, 32.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B391D9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3 (20.4, 24.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313094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81825" w14:paraId="55A4A126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2F9AA224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orbidit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A4B0788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B6CDF0D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AB5A5C0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1ECE7720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27C705F3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93BF84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55 (83.6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CB0435D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6 (75.5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115078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81825" w14:paraId="340C59F6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71BCB920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ocardial infarctio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016F64C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3 (28.1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BF3B8F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4 (39.3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0BE993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81825" w14:paraId="17994EB3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58E3F6A0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gestive heart failur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C79442C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6 (27.1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33922F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4 (44.4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FFA63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81825" w14:paraId="0EBF2388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6F6CE903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pheral vascular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0341CF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06 (15.6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A46FEF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 (19.1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B083D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7</w:t>
            </w:r>
          </w:p>
        </w:tc>
      </w:tr>
      <w:tr w:rsidR="00881825" w14:paraId="6D54F40C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55C2CA02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ebrovascular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CCC9D8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8 (11.2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0C3603D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 (14.3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24FE01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87</w:t>
            </w:r>
          </w:p>
        </w:tc>
      </w:tr>
      <w:tr w:rsidR="00881825" w14:paraId="27D774AA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6F236FCF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bstructive sleep apnea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D85575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4 (12.4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F74FAF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 (2.6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5CD162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81825" w14:paraId="4C4860F4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0FA374D4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CC59F0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83 (38.1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4731B0D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 (23.2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EE1821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81825" w14:paraId="188104CC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0FBC5E1D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pulmonary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873407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5 (22.5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87D35C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 (26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685DD2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61</w:t>
            </w:r>
          </w:p>
        </w:tc>
      </w:tr>
      <w:tr w:rsidR="00881825" w14:paraId="4EC3FF4B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28A1B65D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liver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EDDE6B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 (3.0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1E9385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 (4.1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B2392C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23</w:t>
            </w:r>
          </w:p>
        </w:tc>
      </w:tr>
      <w:tr w:rsidR="00881825" w14:paraId="0ED0C821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5025C6F9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kidney diseas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44F196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3 (18.8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98F0B5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8 (27.6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B2F0E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81825" w14:paraId="27544E7E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7A9A575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cohol abuse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E160ED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1 (2.3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F43D40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 (3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29D16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01</w:t>
            </w:r>
          </w:p>
        </w:tc>
      </w:tr>
      <w:tr w:rsidR="00881825" w14:paraId="3A131E32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6853EFF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operative laboratory finding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729DFC5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C7A913D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2290A0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119D84E1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0A7A365D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bumin, g/d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D844B3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1 (3.8, 4.4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746C7D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 (3.2, 3.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16C44F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81825" w14:paraId="7ADC7A69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62FF6F79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eatinine, mg/d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C64569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 (0.8, 1.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05AAC5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 (0.8, 1.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1920BD4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4</w:t>
            </w:r>
          </w:p>
        </w:tc>
      </w:tr>
      <w:tr w:rsidR="00881825" w14:paraId="3204E7F8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77510966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oglobin, g/d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AE2869C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.8 (11.4, 13.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F5318E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4 (10.1, 12.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1EFA7CC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81825" w14:paraId="645A05C7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0143EB0A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 blood cell count, 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59C9F3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2 (6.0, 8.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495173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1 (5.8, 9.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6A85F3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00</w:t>
            </w:r>
          </w:p>
        </w:tc>
      </w:tr>
      <w:tr w:rsidR="00881825" w14:paraId="468F6BF0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6C9C936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reoperative GNRI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DCF0C9D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.4 (107.5, 122.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B23C02C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.5 (90.2, 96.1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90295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81825" w14:paraId="51D98479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072CB4E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pe of surger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924A5CF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DF9D043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3B780E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5</w:t>
            </w:r>
          </w:p>
        </w:tc>
      </w:tr>
      <w:tr w:rsidR="00881825" w14:paraId="3F369DFA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20BBEC47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BG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4641CDC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40 (52.4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FB3FF2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4 (54.6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51910D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061343DA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2D575C22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lve surger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B7655CD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4 (24.0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5C65DF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 (22.7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60F5A98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0859CFE3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2C1EB260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ortic replacement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0ADDED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 (1.3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194AF9BC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 (1.0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5B5F09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09C5AFE5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7888F56D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bined cardiac surger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93C5F1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1 (22.4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C19D9F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 (21.7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6CAB66F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6B2CBAA5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7FF9A96C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boratory findings on the first day in ICU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7E58E25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C8AE94D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824E9DD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3235A483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2E013358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eatinine, mg/d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F1B83E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 (0.8, 1.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DA0BD1D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 (0.8, 1.3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A83ED5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4</w:t>
            </w:r>
          </w:p>
        </w:tc>
      </w:tr>
      <w:tr w:rsidR="00881825" w14:paraId="2E87486E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4EF4F128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oglobin, g/d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5D474E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8 (7.9, 9.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294C46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.1 (7.5, 9.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03FE6D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81825" w14:paraId="5987A440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16F26FA5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 blood cell count, 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6DB1B9F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3 (12.1, 19.2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63865A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1 (11.8, 19.0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CA10D4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31</w:t>
            </w:r>
          </w:p>
        </w:tc>
      </w:tr>
      <w:tr w:rsidR="00881825" w14:paraId="102CDD1B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43B5195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Vital signs on the first day in ICU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599321D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124356A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521E3CC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32962145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242B200A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rt rate, beats/mi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578E13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 (75, 8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964128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 (76, 86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F27BD4D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20</w:t>
            </w:r>
          </w:p>
        </w:tc>
      </w:tr>
      <w:tr w:rsidR="00881825" w14:paraId="1E1BEB07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448715EE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blood pressure, mmHg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D61185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 (69, 76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0EF8304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 (69, 77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F82203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96</w:t>
            </w:r>
          </w:p>
        </w:tc>
      </w:tr>
      <w:tr w:rsidR="00881825" w14:paraId="2399E6E7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301432BA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, %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1EAD27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 (97, 9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899620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 (97, 9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53240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81825" w14:paraId="6F88C621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623BF4E5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ion rate, breaths/min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12EF23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 (16, 19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71103AC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 (16, 19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6AC6AC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42</w:t>
            </w:r>
          </w:p>
        </w:tc>
      </w:tr>
      <w:tr w:rsidR="00881825" w14:paraId="44C4EACA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6D25D38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FA score on the first day in ICU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F30BF7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 (4, 8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C2E98A3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 (4, 8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2A2A5F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39</w:t>
            </w:r>
          </w:p>
        </w:tc>
      </w:tr>
      <w:tr w:rsidR="00881825" w14:paraId="0710E698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517011DC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e of benzodiazepine during ICU sta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36A13E4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3 (29.1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789EC0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5 (31.9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31302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2</w:t>
            </w:r>
          </w:p>
        </w:tc>
      </w:tr>
      <w:tr w:rsidR="00881825" w14:paraId="650A56C9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2E6AFF1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stoperative delirium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9C976E3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66 (14.5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0E2D8A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 (23.7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99D5D2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81825" w14:paraId="7ECB06BC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58B045C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ngth of ICU stay, day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D716DD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 (1, 3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3905BD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 (1, 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420863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81825" w14:paraId="7C5800E7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4DCE510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ngth of hospital stay, days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7F08828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 (5, 10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484DD0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 (7, 14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81FF07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  <w:tr w:rsidR="00881825" w14:paraId="77D8C602" w14:textId="77777777" w:rsidTr="00862502">
        <w:trPr>
          <w:trHeight w:val="336"/>
        </w:trPr>
        <w:tc>
          <w:tcPr>
            <w:tcW w:w="3564" w:type="dxa"/>
            <w:shd w:val="clear" w:color="auto" w:fill="auto"/>
            <w:noWrap/>
            <w:vAlign w:val="bottom"/>
          </w:tcPr>
          <w:p w14:paraId="5727A6D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ospital mortality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7374E0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 (1.2%)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FB8716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 (2.8%)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1E34B9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12</w:t>
            </w:r>
          </w:p>
        </w:tc>
      </w:tr>
    </w:tbl>
    <w:p w14:paraId="644ADE18" w14:textId="77777777" w:rsidR="00881825" w:rsidRDefault="00881825">
      <w:pPr>
        <w:rPr>
          <w:rFonts w:ascii="Times New Roman" w:hAnsi="Times New Roman" w:cs="Times New Roman"/>
          <w:color w:val="000000" w:themeColor="text1"/>
          <w:sz w:val="20"/>
          <w:szCs w:val="20"/>
        </w:rPr>
        <w:sectPr w:rsidR="0088182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Values are expressed as median (interquartile range) or number of patients (%). BMI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body mass index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GNRI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eriatric nutritional risk index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CABG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Hans"/>
        </w:rPr>
        <w:t>coronary artery bypass grafting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ICU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tensive care unit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MAP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ean arterial blood pressure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SpO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bscript"/>
          <w:lang w:bidi="ar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, percutaneous oxygen saturation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SOFA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equential Organ Failure Assessment.</w:t>
      </w:r>
    </w:p>
    <w:p w14:paraId="0B9FC904" w14:textId="77777777" w:rsidR="00881825" w:rsidRDefault="00881825" w:rsidP="00881825">
      <w:pPr>
        <w:pStyle w:val="1"/>
      </w:pPr>
      <w:r>
        <w:lastRenderedPageBreak/>
        <w:t>Table S4. Univariable and multivariable analysis for postoperative delirium (</w:t>
      </w:r>
      <w:r>
        <w:rPr>
          <w:rFonts w:eastAsia="宋体"/>
          <w:color w:val="000000"/>
          <w:kern w:val="0"/>
          <w:lang w:bidi="ar"/>
        </w:rPr>
        <w:t xml:space="preserve">GNRI as </w:t>
      </w:r>
      <w:r>
        <w:rPr>
          <w:color w:val="000000" w:themeColor="text1"/>
        </w:rPr>
        <w:t>a categorical variable</w:t>
      </w:r>
      <w:r>
        <w:t>).</w:t>
      </w:r>
    </w:p>
    <w:tbl>
      <w:tblPr>
        <w:tblW w:w="126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3"/>
        <w:gridCol w:w="1560"/>
        <w:gridCol w:w="1559"/>
        <w:gridCol w:w="1559"/>
        <w:gridCol w:w="1559"/>
        <w:gridCol w:w="1560"/>
        <w:gridCol w:w="1417"/>
      </w:tblGrid>
      <w:tr w:rsidR="00881825" w14:paraId="263EF68D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0BEF42F2" w14:textId="77777777" w:rsidR="00881825" w:rsidRDefault="00881825" w:rsidP="0086250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74E802FF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Univariable analysis; crude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559" w:type="dxa"/>
            <w:shd w:val="clear" w:color="auto" w:fill="auto"/>
            <w:noWrap/>
          </w:tcPr>
          <w:p w14:paraId="03C7DC9D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ultivariable analysis model 1; adjusted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559" w:type="dxa"/>
            <w:shd w:val="clear" w:color="auto" w:fill="auto"/>
            <w:noWrap/>
          </w:tcPr>
          <w:p w14:paraId="25671CC6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ultivariable analysis model 2; adjusted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559" w:type="dxa"/>
            <w:shd w:val="clear" w:color="auto" w:fill="auto"/>
            <w:noWrap/>
          </w:tcPr>
          <w:p w14:paraId="7FC79212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ultivariable analysis model 3; adjusted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560" w:type="dxa"/>
            <w:shd w:val="clear" w:color="auto" w:fill="auto"/>
            <w:noWrap/>
          </w:tcPr>
          <w:p w14:paraId="263BBAF2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ultivariable analysis model 4; adjusted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1417" w:type="dxa"/>
          </w:tcPr>
          <w:p w14:paraId="5C7F99DF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lative weight (%) in model 4</w:t>
            </w:r>
          </w:p>
        </w:tc>
      </w:tr>
      <w:tr w:rsidR="00881825" w14:paraId="19278319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58854056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1560" w:type="dxa"/>
            <w:shd w:val="clear" w:color="auto" w:fill="auto"/>
            <w:noWrap/>
          </w:tcPr>
          <w:p w14:paraId="0B01F72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5-1.08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6573CA84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5-1.08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262D1600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5-1.08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2AB1D4FE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5-1.08, P &lt; 0.001)</w:t>
            </w:r>
          </w:p>
        </w:tc>
        <w:tc>
          <w:tcPr>
            <w:tcW w:w="1560" w:type="dxa"/>
            <w:shd w:val="clear" w:color="auto" w:fill="auto"/>
            <w:noWrap/>
          </w:tcPr>
          <w:p w14:paraId="0344E9B2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1.05-1.08, P &lt; 0.001)</w:t>
            </w:r>
          </w:p>
        </w:tc>
        <w:tc>
          <w:tcPr>
            <w:tcW w:w="1417" w:type="dxa"/>
          </w:tcPr>
          <w:p w14:paraId="05C607D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8.13</w:t>
            </w:r>
          </w:p>
        </w:tc>
      </w:tr>
      <w:tr w:rsidR="00881825" w14:paraId="4D77D210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1BDD2533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1560" w:type="dxa"/>
            <w:shd w:val="clear" w:color="auto" w:fill="auto"/>
            <w:noWrap/>
          </w:tcPr>
          <w:p w14:paraId="0DE8D8EE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8D6D18E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432016D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D6D83AC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5D61257D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2E81B9A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17</w:t>
            </w:r>
          </w:p>
        </w:tc>
      </w:tr>
      <w:tr w:rsidR="00881825" w14:paraId="60B6FB9C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08C2980B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1560" w:type="dxa"/>
            <w:shd w:val="clear" w:color="auto" w:fill="auto"/>
            <w:noWrap/>
          </w:tcPr>
          <w:p w14:paraId="2C4F8483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019B5702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3F658ACB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358A67E3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14:paraId="19C0421D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14:paraId="7FB5136B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5234B23D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66DF86BB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1560" w:type="dxa"/>
            <w:shd w:val="clear" w:color="auto" w:fill="auto"/>
            <w:noWrap/>
          </w:tcPr>
          <w:p w14:paraId="2840A5D4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90-1.29, P = 0.408)</w:t>
            </w:r>
          </w:p>
        </w:tc>
        <w:tc>
          <w:tcPr>
            <w:tcW w:w="1559" w:type="dxa"/>
            <w:shd w:val="clear" w:color="auto" w:fill="auto"/>
            <w:noWrap/>
          </w:tcPr>
          <w:p w14:paraId="53266D16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82-1.19, P = 0.903)</w:t>
            </w:r>
          </w:p>
        </w:tc>
        <w:tc>
          <w:tcPr>
            <w:tcW w:w="1559" w:type="dxa"/>
            <w:shd w:val="clear" w:color="auto" w:fill="auto"/>
            <w:noWrap/>
          </w:tcPr>
          <w:p w14:paraId="0433D23E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0.85-1.26, P = 0.728)</w:t>
            </w:r>
          </w:p>
        </w:tc>
        <w:tc>
          <w:tcPr>
            <w:tcW w:w="1559" w:type="dxa"/>
            <w:shd w:val="clear" w:color="auto" w:fill="auto"/>
            <w:noWrap/>
          </w:tcPr>
          <w:p w14:paraId="5315418E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84-1.26, P = 0.756)</w:t>
            </w:r>
          </w:p>
        </w:tc>
        <w:tc>
          <w:tcPr>
            <w:tcW w:w="1560" w:type="dxa"/>
            <w:shd w:val="clear" w:color="auto" w:fill="auto"/>
            <w:noWrap/>
          </w:tcPr>
          <w:p w14:paraId="7180C4CB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 (0.78-1.18, P = 0.705)</w:t>
            </w:r>
          </w:p>
        </w:tc>
        <w:tc>
          <w:tcPr>
            <w:tcW w:w="1417" w:type="dxa"/>
          </w:tcPr>
          <w:p w14:paraId="740A8246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0904D429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4AA69CE9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nicity</w:t>
            </w:r>
          </w:p>
        </w:tc>
        <w:tc>
          <w:tcPr>
            <w:tcW w:w="1560" w:type="dxa"/>
            <w:shd w:val="clear" w:color="auto" w:fill="auto"/>
            <w:noWrap/>
          </w:tcPr>
          <w:p w14:paraId="74DE6CCF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4013D0F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E9025AB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B01D3F5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202D38BF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E6A998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4</w:t>
            </w:r>
          </w:p>
        </w:tc>
      </w:tr>
      <w:tr w:rsidR="00881825" w14:paraId="5566063A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194BD542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1560" w:type="dxa"/>
            <w:shd w:val="clear" w:color="auto" w:fill="auto"/>
            <w:noWrap/>
          </w:tcPr>
          <w:p w14:paraId="0D40FD7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1148872D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26768960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2C80F6A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14:paraId="6A839E3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14:paraId="5659FDAF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13B44D90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4609CF3D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</w:t>
            </w:r>
          </w:p>
        </w:tc>
        <w:tc>
          <w:tcPr>
            <w:tcW w:w="1560" w:type="dxa"/>
            <w:shd w:val="clear" w:color="auto" w:fill="auto"/>
            <w:noWrap/>
          </w:tcPr>
          <w:p w14:paraId="01602DC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 (0.78-1.15, P = 0.589)</w:t>
            </w:r>
          </w:p>
        </w:tc>
        <w:tc>
          <w:tcPr>
            <w:tcW w:w="1559" w:type="dxa"/>
            <w:shd w:val="clear" w:color="auto" w:fill="auto"/>
            <w:noWrap/>
          </w:tcPr>
          <w:p w14:paraId="61C9043B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75-1.13, P = 0.418)</w:t>
            </w:r>
          </w:p>
        </w:tc>
        <w:tc>
          <w:tcPr>
            <w:tcW w:w="1559" w:type="dxa"/>
            <w:shd w:val="clear" w:color="auto" w:fill="auto"/>
            <w:noWrap/>
          </w:tcPr>
          <w:p w14:paraId="77B43C93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76-1.13, P = 0.446)</w:t>
            </w:r>
          </w:p>
        </w:tc>
        <w:tc>
          <w:tcPr>
            <w:tcW w:w="1559" w:type="dxa"/>
            <w:shd w:val="clear" w:color="auto" w:fill="auto"/>
            <w:noWrap/>
          </w:tcPr>
          <w:p w14:paraId="5884C35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 (0.74-1.11, P = 0.326)</w:t>
            </w:r>
          </w:p>
        </w:tc>
        <w:tc>
          <w:tcPr>
            <w:tcW w:w="1560" w:type="dxa"/>
            <w:shd w:val="clear" w:color="auto" w:fill="auto"/>
            <w:noWrap/>
          </w:tcPr>
          <w:p w14:paraId="7846EF31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6 (0.70-1.06, P = 0.152)</w:t>
            </w:r>
          </w:p>
        </w:tc>
        <w:tc>
          <w:tcPr>
            <w:tcW w:w="1417" w:type="dxa"/>
          </w:tcPr>
          <w:p w14:paraId="54531E0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078AF0B9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07103E52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1560" w:type="dxa"/>
            <w:shd w:val="clear" w:color="auto" w:fill="auto"/>
            <w:noWrap/>
          </w:tcPr>
          <w:p w14:paraId="15337B53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30EE715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DC3F8DB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22EB684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551C87F8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9920C5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23</w:t>
            </w:r>
          </w:p>
        </w:tc>
      </w:tr>
      <w:tr w:rsidR="00881825" w14:paraId="7869371A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7841A3CC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14:paraId="0935CAF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6FB810F6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036FA62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6D45F883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14:paraId="305BAB5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14:paraId="47C8AB8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2EA2B1ED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7773D136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14:paraId="312DECB2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 (0.99-1.57, P = 0.072)</w:t>
            </w:r>
          </w:p>
        </w:tc>
        <w:tc>
          <w:tcPr>
            <w:tcW w:w="1559" w:type="dxa"/>
            <w:shd w:val="clear" w:color="auto" w:fill="auto"/>
            <w:noWrap/>
          </w:tcPr>
          <w:p w14:paraId="49DE27AE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85-1.38, P = 0.552)</w:t>
            </w:r>
          </w:p>
        </w:tc>
        <w:tc>
          <w:tcPr>
            <w:tcW w:w="1559" w:type="dxa"/>
            <w:shd w:val="clear" w:color="auto" w:fill="auto"/>
            <w:noWrap/>
          </w:tcPr>
          <w:p w14:paraId="6AA50ED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4-1.37, P = 0.581)</w:t>
            </w:r>
          </w:p>
        </w:tc>
        <w:tc>
          <w:tcPr>
            <w:tcW w:w="1559" w:type="dxa"/>
            <w:shd w:val="clear" w:color="auto" w:fill="auto"/>
            <w:noWrap/>
          </w:tcPr>
          <w:p w14:paraId="5936EC4D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4-1.37, P = 0.606)</w:t>
            </w:r>
          </w:p>
        </w:tc>
        <w:tc>
          <w:tcPr>
            <w:tcW w:w="1560" w:type="dxa"/>
            <w:shd w:val="clear" w:color="auto" w:fill="auto"/>
            <w:noWrap/>
          </w:tcPr>
          <w:p w14:paraId="2B14278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80-1.33, P = 0.820)</w:t>
            </w:r>
          </w:p>
        </w:tc>
        <w:tc>
          <w:tcPr>
            <w:tcW w:w="1417" w:type="dxa"/>
          </w:tcPr>
          <w:p w14:paraId="3F3D52E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01E06E4E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32909F8C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ocardial infarction</w:t>
            </w:r>
          </w:p>
        </w:tc>
        <w:tc>
          <w:tcPr>
            <w:tcW w:w="1560" w:type="dxa"/>
            <w:shd w:val="clear" w:color="auto" w:fill="auto"/>
            <w:noWrap/>
          </w:tcPr>
          <w:p w14:paraId="71459E84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6DF13EF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70C738C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3B96C6C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7B81254D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480F269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65</w:t>
            </w:r>
          </w:p>
        </w:tc>
      </w:tr>
      <w:tr w:rsidR="00881825" w14:paraId="698CF1FB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19F456BE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14:paraId="4DB0778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05E6C2AD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00C71CA6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71A2CFD0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14:paraId="0E0B51A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14:paraId="6348590B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10C05E5E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5F2C151B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14:paraId="39328E5E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 (1.03-1.47, P = 0.024)</w:t>
            </w:r>
          </w:p>
        </w:tc>
        <w:tc>
          <w:tcPr>
            <w:tcW w:w="1559" w:type="dxa"/>
            <w:shd w:val="clear" w:color="auto" w:fill="auto"/>
            <w:noWrap/>
          </w:tcPr>
          <w:p w14:paraId="638C72A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 (0.91-1.33, P = 0.333)</w:t>
            </w:r>
          </w:p>
        </w:tc>
        <w:tc>
          <w:tcPr>
            <w:tcW w:w="1559" w:type="dxa"/>
            <w:shd w:val="clear" w:color="auto" w:fill="auto"/>
            <w:noWrap/>
          </w:tcPr>
          <w:p w14:paraId="1E176DF3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8-1.30, P = 0.471)</w:t>
            </w:r>
          </w:p>
        </w:tc>
        <w:tc>
          <w:tcPr>
            <w:tcW w:w="1559" w:type="dxa"/>
            <w:shd w:val="clear" w:color="auto" w:fill="auto"/>
            <w:noWrap/>
          </w:tcPr>
          <w:p w14:paraId="03E1D1BB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0.94-1.41, P = 0.179)</w:t>
            </w:r>
          </w:p>
        </w:tc>
        <w:tc>
          <w:tcPr>
            <w:tcW w:w="1560" w:type="dxa"/>
            <w:shd w:val="clear" w:color="auto" w:fill="auto"/>
            <w:noWrap/>
          </w:tcPr>
          <w:p w14:paraId="0937AD3B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 (0.89-1.35, P = 0.387)</w:t>
            </w:r>
          </w:p>
        </w:tc>
        <w:tc>
          <w:tcPr>
            <w:tcW w:w="1417" w:type="dxa"/>
          </w:tcPr>
          <w:p w14:paraId="37FD700C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440A9A34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3EF1061A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gestive heart failure</w:t>
            </w:r>
          </w:p>
        </w:tc>
        <w:tc>
          <w:tcPr>
            <w:tcW w:w="1560" w:type="dxa"/>
            <w:shd w:val="clear" w:color="auto" w:fill="auto"/>
            <w:noWrap/>
          </w:tcPr>
          <w:p w14:paraId="3F83F800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4CDE8B3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A64E68F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BEDB305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68F9B40F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E7D9D5B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2</w:t>
            </w:r>
          </w:p>
        </w:tc>
      </w:tr>
      <w:tr w:rsidR="00881825" w14:paraId="4AF04D49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65CA972D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14:paraId="281694D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0558700C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2CCF267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2203A69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14:paraId="011A6592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14:paraId="6CB7316E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46AE22B1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7FD1C65A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14:paraId="2DB36CEC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 (1.57-2.22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576667E2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 (1.19-1.72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0EAC3441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 (1.17-1.70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7F5D4B5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 (1.12-1.65, P = 0.002)</w:t>
            </w:r>
          </w:p>
        </w:tc>
        <w:tc>
          <w:tcPr>
            <w:tcW w:w="1560" w:type="dxa"/>
            <w:shd w:val="clear" w:color="auto" w:fill="auto"/>
            <w:noWrap/>
          </w:tcPr>
          <w:p w14:paraId="392075D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 (0.93-1.40, P = 0.197)</w:t>
            </w:r>
          </w:p>
        </w:tc>
        <w:tc>
          <w:tcPr>
            <w:tcW w:w="1417" w:type="dxa"/>
          </w:tcPr>
          <w:p w14:paraId="2D559126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320A39D6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2175A982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pheral vascular disease</w:t>
            </w:r>
          </w:p>
        </w:tc>
        <w:tc>
          <w:tcPr>
            <w:tcW w:w="1560" w:type="dxa"/>
            <w:shd w:val="clear" w:color="auto" w:fill="auto"/>
            <w:noWrap/>
          </w:tcPr>
          <w:p w14:paraId="39F4A576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97C7369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664714A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65AFE52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2BDB72D9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CD1A741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00</w:t>
            </w:r>
          </w:p>
        </w:tc>
      </w:tr>
      <w:tr w:rsidR="00881825" w14:paraId="37AD62E1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4D599CAF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14:paraId="01DCCC8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0E9F208D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09B07BF9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5290B32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14:paraId="1435EC1C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14:paraId="73AFBB32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2653DDC5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11B71301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14:paraId="3760C8DB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 (1.59-2.38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17065BF1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 (1.46-2.22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6A01F2FB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 (1.46-2.23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67D37D7E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 (1.26-1.95, P &lt; 0.001)</w:t>
            </w:r>
          </w:p>
        </w:tc>
        <w:tc>
          <w:tcPr>
            <w:tcW w:w="1560" w:type="dxa"/>
            <w:shd w:val="clear" w:color="auto" w:fill="auto"/>
            <w:noWrap/>
          </w:tcPr>
          <w:p w14:paraId="378243B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 (1.10-1.74, P = 0.005)</w:t>
            </w:r>
          </w:p>
        </w:tc>
        <w:tc>
          <w:tcPr>
            <w:tcW w:w="1417" w:type="dxa"/>
          </w:tcPr>
          <w:p w14:paraId="1B6C570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33E62FE4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7A6F9ED0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ebrovascular disease</w:t>
            </w:r>
          </w:p>
        </w:tc>
        <w:tc>
          <w:tcPr>
            <w:tcW w:w="1560" w:type="dxa"/>
            <w:shd w:val="clear" w:color="auto" w:fill="auto"/>
            <w:noWrap/>
          </w:tcPr>
          <w:p w14:paraId="272C8002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1379CAC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D826B6A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F5FC84F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6894297B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7084906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7</w:t>
            </w:r>
          </w:p>
        </w:tc>
      </w:tr>
      <w:tr w:rsidR="00881825" w14:paraId="1F832174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20C806F6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14:paraId="34BFC9A2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3CA7238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730A6CB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71F9D304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14:paraId="18212A2E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14:paraId="4B5BE593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0215C661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04A72BF2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14:paraId="1C4D9D5C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 (1.26-2.01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689A9FF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 (1.01-1.66, P = 0.035)</w:t>
            </w:r>
          </w:p>
        </w:tc>
        <w:tc>
          <w:tcPr>
            <w:tcW w:w="1559" w:type="dxa"/>
            <w:shd w:val="clear" w:color="auto" w:fill="auto"/>
            <w:noWrap/>
          </w:tcPr>
          <w:p w14:paraId="0EF7ED39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8 (1.00-1.64, P = 0.046)</w:t>
            </w:r>
          </w:p>
        </w:tc>
        <w:tc>
          <w:tcPr>
            <w:tcW w:w="1559" w:type="dxa"/>
            <w:shd w:val="clear" w:color="auto" w:fill="auto"/>
            <w:noWrap/>
          </w:tcPr>
          <w:p w14:paraId="58546E69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6 (0.98-1.61, P = 0.062)</w:t>
            </w:r>
          </w:p>
        </w:tc>
        <w:tc>
          <w:tcPr>
            <w:tcW w:w="1560" w:type="dxa"/>
            <w:shd w:val="clear" w:color="auto" w:fill="auto"/>
            <w:noWrap/>
          </w:tcPr>
          <w:p w14:paraId="3A1C8FA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 (0.96-1.60, P = 0.089)</w:t>
            </w:r>
          </w:p>
        </w:tc>
        <w:tc>
          <w:tcPr>
            <w:tcW w:w="1417" w:type="dxa"/>
          </w:tcPr>
          <w:p w14:paraId="74BFEDE1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79C098A3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1868319C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bstructive sleep apnea</w:t>
            </w:r>
          </w:p>
        </w:tc>
        <w:tc>
          <w:tcPr>
            <w:tcW w:w="1560" w:type="dxa"/>
            <w:shd w:val="clear" w:color="auto" w:fill="auto"/>
            <w:noWrap/>
          </w:tcPr>
          <w:p w14:paraId="7043F441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9FE5680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D495421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12D318E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6DD2FDEF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264A2A6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0</w:t>
            </w:r>
          </w:p>
        </w:tc>
      </w:tr>
      <w:tr w:rsidR="00881825" w14:paraId="5BA030AB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6CAC995A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14:paraId="34840084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4714944E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7B8A51B1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046CFFF2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14:paraId="64A39824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14:paraId="731083E0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49B5C8AA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2B77F98C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14:paraId="34AD3924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0.92-1.51, P = 0.183)</w:t>
            </w:r>
          </w:p>
        </w:tc>
        <w:tc>
          <w:tcPr>
            <w:tcW w:w="1559" w:type="dxa"/>
            <w:shd w:val="clear" w:color="auto" w:fill="auto"/>
            <w:noWrap/>
          </w:tcPr>
          <w:p w14:paraId="7475E64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 (1.06-1.79, P = 0.014)</w:t>
            </w:r>
          </w:p>
        </w:tc>
        <w:tc>
          <w:tcPr>
            <w:tcW w:w="1559" w:type="dxa"/>
            <w:shd w:val="clear" w:color="auto" w:fill="auto"/>
            <w:noWrap/>
          </w:tcPr>
          <w:p w14:paraId="6A102794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 (1.07-1.80, P = 0.013)</w:t>
            </w:r>
          </w:p>
        </w:tc>
        <w:tc>
          <w:tcPr>
            <w:tcW w:w="1559" w:type="dxa"/>
            <w:shd w:val="clear" w:color="auto" w:fill="auto"/>
            <w:noWrap/>
          </w:tcPr>
          <w:p w14:paraId="08CB474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 (1.09-1.85, P = 0.008)</w:t>
            </w:r>
          </w:p>
        </w:tc>
        <w:tc>
          <w:tcPr>
            <w:tcW w:w="1560" w:type="dxa"/>
            <w:shd w:val="clear" w:color="auto" w:fill="auto"/>
            <w:noWrap/>
          </w:tcPr>
          <w:p w14:paraId="797A9249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 (1.05-1.80, P = 0.020)</w:t>
            </w:r>
          </w:p>
        </w:tc>
        <w:tc>
          <w:tcPr>
            <w:tcW w:w="1417" w:type="dxa"/>
          </w:tcPr>
          <w:p w14:paraId="6E4AE16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21250A69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5DE00E07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1560" w:type="dxa"/>
            <w:shd w:val="clear" w:color="auto" w:fill="auto"/>
            <w:noWrap/>
          </w:tcPr>
          <w:p w14:paraId="77870E70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341CE1C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E8CBF8B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89D1A40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1E04F287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ED8E063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8</w:t>
            </w:r>
          </w:p>
        </w:tc>
      </w:tr>
      <w:tr w:rsidR="00881825" w14:paraId="7EBC972F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250D2CD2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14:paraId="057D437E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3192EC0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6C75854F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73880D73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14:paraId="4578E864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14:paraId="4A7828A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4F9CFE2A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2400E455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14:paraId="514446E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0.97-1.36, P = 0.114)</w:t>
            </w:r>
          </w:p>
        </w:tc>
        <w:tc>
          <w:tcPr>
            <w:tcW w:w="1559" w:type="dxa"/>
            <w:shd w:val="clear" w:color="auto" w:fill="auto"/>
            <w:noWrap/>
          </w:tcPr>
          <w:p w14:paraId="4360E45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 (0.99-1.43, P = 0.063)</w:t>
            </w:r>
          </w:p>
        </w:tc>
        <w:tc>
          <w:tcPr>
            <w:tcW w:w="1559" w:type="dxa"/>
            <w:shd w:val="clear" w:color="auto" w:fill="auto"/>
            <w:noWrap/>
          </w:tcPr>
          <w:p w14:paraId="7724779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9 (0.99-1.43, P = 0.070)</w:t>
            </w:r>
          </w:p>
        </w:tc>
        <w:tc>
          <w:tcPr>
            <w:tcW w:w="1559" w:type="dxa"/>
            <w:shd w:val="clear" w:color="auto" w:fill="auto"/>
            <w:noWrap/>
          </w:tcPr>
          <w:p w14:paraId="4D0D504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 (1.02-1.49, P = 0.028)</w:t>
            </w:r>
          </w:p>
        </w:tc>
        <w:tc>
          <w:tcPr>
            <w:tcW w:w="1560" w:type="dxa"/>
            <w:shd w:val="clear" w:color="auto" w:fill="auto"/>
            <w:noWrap/>
          </w:tcPr>
          <w:p w14:paraId="12CD54B1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1 (1.00-1.47, P = 0.052)</w:t>
            </w:r>
          </w:p>
        </w:tc>
        <w:tc>
          <w:tcPr>
            <w:tcW w:w="1417" w:type="dxa"/>
          </w:tcPr>
          <w:p w14:paraId="6A36B3CF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3622EB9D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54CF75A9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pulmonary disease</w:t>
            </w:r>
          </w:p>
        </w:tc>
        <w:tc>
          <w:tcPr>
            <w:tcW w:w="1560" w:type="dxa"/>
            <w:shd w:val="clear" w:color="auto" w:fill="auto"/>
            <w:noWrap/>
          </w:tcPr>
          <w:p w14:paraId="35E1BD85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0306B16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C8907AE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FF86C23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385950F5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83A377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34</w:t>
            </w:r>
          </w:p>
        </w:tc>
      </w:tr>
      <w:tr w:rsidR="00881825" w14:paraId="70402D0F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74B5C8A3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14:paraId="7CDF16E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157EF909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432482A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6AB4CC81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14:paraId="3516658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14:paraId="3741BEC4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1A88C32D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690D79B4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14:paraId="4502E5E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 (1.07-1.56, P = 0.008)</w:t>
            </w:r>
          </w:p>
        </w:tc>
        <w:tc>
          <w:tcPr>
            <w:tcW w:w="1559" w:type="dxa"/>
            <w:shd w:val="clear" w:color="auto" w:fill="auto"/>
            <w:noWrap/>
          </w:tcPr>
          <w:p w14:paraId="1B3A9DE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88-1.31, P = 0.460)</w:t>
            </w:r>
          </w:p>
        </w:tc>
        <w:tc>
          <w:tcPr>
            <w:tcW w:w="1559" w:type="dxa"/>
            <w:shd w:val="clear" w:color="auto" w:fill="auto"/>
            <w:noWrap/>
          </w:tcPr>
          <w:p w14:paraId="32C81EE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89-1.32, P = 0.428)</w:t>
            </w:r>
          </w:p>
        </w:tc>
        <w:tc>
          <w:tcPr>
            <w:tcW w:w="1559" w:type="dxa"/>
            <w:shd w:val="clear" w:color="auto" w:fill="auto"/>
            <w:noWrap/>
          </w:tcPr>
          <w:p w14:paraId="42564D0C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7-1.31, P = 0.518)</w:t>
            </w:r>
          </w:p>
        </w:tc>
        <w:tc>
          <w:tcPr>
            <w:tcW w:w="1560" w:type="dxa"/>
            <w:shd w:val="clear" w:color="auto" w:fill="auto"/>
            <w:noWrap/>
          </w:tcPr>
          <w:p w14:paraId="03D6A9FE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83-1.25, P = 0.855)</w:t>
            </w:r>
          </w:p>
        </w:tc>
        <w:tc>
          <w:tcPr>
            <w:tcW w:w="1417" w:type="dxa"/>
          </w:tcPr>
          <w:p w14:paraId="5D442693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346488F0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0BB44CCC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liver disease</w:t>
            </w:r>
          </w:p>
        </w:tc>
        <w:tc>
          <w:tcPr>
            <w:tcW w:w="1560" w:type="dxa"/>
            <w:shd w:val="clear" w:color="auto" w:fill="auto"/>
            <w:noWrap/>
          </w:tcPr>
          <w:p w14:paraId="1EF2F179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9266DBF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24D1A79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2FD3E84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28542E64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084740A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4</w:t>
            </w:r>
          </w:p>
        </w:tc>
      </w:tr>
      <w:tr w:rsidR="00881825" w14:paraId="00B7DC56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0FE628D8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14:paraId="0BB9AF2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6D8125FC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0E9B24F1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70E4F6B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14:paraId="1AD970B2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14:paraId="22C528B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13C1883B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288C7947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14:paraId="30156ED0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6 (1.45-3.16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4148F49F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3 (1.27-2.87, P = 0.002)</w:t>
            </w:r>
          </w:p>
        </w:tc>
        <w:tc>
          <w:tcPr>
            <w:tcW w:w="1559" w:type="dxa"/>
            <w:shd w:val="clear" w:color="auto" w:fill="auto"/>
            <w:noWrap/>
          </w:tcPr>
          <w:p w14:paraId="26DD4BCC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 (1.28-2.90, P =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12B18C9B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 (1.23-2.79, P = 0.003)</w:t>
            </w:r>
          </w:p>
        </w:tc>
        <w:tc>
          <w:tcPr>
            <w:tcW w:w="1560" w:type="dxa"/>
            <w:shd w:val="clear" w:color="auto" w:fill="auto"/>
            <w:noWrap/>
          </w:tcPr>
          <w:p w14:paraId="406BD254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9 (0.89-2.11, P = 0.137)</w:t>
            </w:r>
          </w:p>
        </w:tc>
        <w:tc>
          <w:tcPr>
            <w:tcW w:w="1417" w:type="dxa"/>
          </w:tcPr>
          <w:p w14:paraId="0370A6F4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061E7981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0293EBA5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renal disease</w:t>
            </w:r>
          </w:p>
        </w:tc>
        <w:tc>
          <w:tcPr>
            <w:tcW w:w="1560" w:type="dxa"/>
            <w:shd w:val="clear" w:color="auto" w:fill="auto"/>
            <w:noWrap/>
          </w:tcPr>
          <w:p w14:paraId="7FC3D2DB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67D2B6D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AF7B58F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BFD1B4B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680CFF1C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5A3C08B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81</w:t>
            </w:r>
          </w:p>
        </w:tc>
      </w:tr>
      <w:tr w:rsidR="00881825" w14:paraId="683E7876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5A27F7A5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14:paraId="4A544E1B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1F45417F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3EEE56E4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588833AE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14:paraId="7C3385A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14:paraId="5F9B6A00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795F8425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3FA02760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14:paraId="7E1365E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7 (1.46-2.13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4939AC42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 (1.04-1.58, P = 0.017)</w:t>
            </w:r>
          </w:p>
        </w:tc>
        <w:tc>
          <w:tcPr>
            <w:tcW w:w="1559" w:type="dxa"/>
            <w:shd w:val="clear" w:color="auto" w:fill="auto"/>
            <w:noWrap/>
          </w:tcPr>
          <w:p w14:paraId="4492295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 (0.92-1.46, P = 0.217)</w:t>
            </w:r>
          </w:p>
        </w:tc>
        <w:tc>
          <w:tcPr>
            <w:tcW w:w="1559" w:type="dxa"/>
            <w:shd w:val="clear" w:color="auto" w:fill="auto"/>
            <w:noWrap/>
          </w:tcPr>
          <w:p w14:paraId="3648750D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6 (0.92-1.47, P = 0.203)</w:t>
            </w:r>
          </w:p>
        </w:tc>
        <w:tc>
          <w:tcPr>
            <w:tcW w:w="1560" w:type="dxa"/>
            <w:shd w:val="clear" w:color="auto" w:fill="auto"/>
            <w:noWrap/>
          </w:tcPr>
          <w:p w14:paraId="14BF3F0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0.79-1.28, P = 0.942)</w:t>
            </w:r>
          </w:p>
        </w:tc>
        <w:tc>
          <w:tcPr>
            <w:tcW w:w="1417" w:type="dxa"/>
          </w:tcPr>
          <w:p w14:paraId="07E1B814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4507D6F5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605D7813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cohol abuse</w:t>
            </w:r>
          </w:p>
        </w:tc>
        <w:tc>
          <w:tcPr>
            <w:tcW w:w="1560" w:type="dxa"/>
            <w:shd w:val="clear" w:color="auto" w:fill="auto"/>
            <w:noWrap/>
          </w:tcPr>
          <w:p w14:paraId="7CD45BD2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9D38F35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429D146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34E4F5C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3E474999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FDF4FDE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59</w:t>
            </w:r>
          </w:p>
        </w:tc>
      </w:tr>
      <w:tr w:rsidR="00881825" w14:paraId="614A5AA5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58CE50A4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14:paraId="7DF88309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41C7D9D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2AFD0AC3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4892A5C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14:paraId="3CEE429E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14:paraId="1B7E8F40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2520F26C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7C846852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14:paraId="7EA2FFB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9 (1.75-4.04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4E38AE93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8 (1.77-4.28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6F8E25ED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6 (1.82-4.41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3B51DDD9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7 (1.82-4.43, P &lt; 0.001)</w:t>
            </w:r>
          </w:p>
        </w:tc>
        <w:tc>
          <w:tcPr>
            <w:tcW w:w="1560" w:type="dxa"/>
            <w:shd w:val="clear" w:color="auto" w:fill="auto"/>
            <w:noWrap/>
          </w:tcPr>
          <w:p w14:paraId="4EB8A546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7 (1.55-3.87, P &lt; 0.001)</w:t>
            </w:r>
          </w:p>
        </w:tc>
        <w:tc>
          <w:tcPr>
            <w:tcW w:w="1417" w:type="dxa"/>
          </w:tcPr>
          <w:p w14:paraId="1CA9474C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583C177F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7C00DB78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nutrition risk</w:t>
            </w:r>
          </w:p>
        </w:tc>
        <w:tc>
          <w:tcPr>
            <w:tcW w:w="1560" w:type="dxa"/>
            <w:shd w:val="clear" w:color="auto" w:fill="auto"/>
            <w:noWrap/>
          </w:tcPr>
          <w:p w14:paraId="47F07A50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F91224E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DDE02F9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924CF04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5426AE02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AEE6F98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76</w:t>
            </w:r>
          </w:p>
        </w:tc>
      </w:tr>
      <w:tr w:rsidR="00881825" w14:paraId="00988244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145E57F4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thout risk (GNRI &gt; 98)</w:t>
            </w:r>
          </w:p>
        </w:tc>
        <w:tc>
          <w:tcPr>
            <w:tcW w:w="1560" w:type="dxa"/>
            <w:shd w:val="clear" w:color="auto" w:fill="auto"/>
            <w:noWrap/>
          </w:tcPr>
          <w:p w14:paraId="0260E5F0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5A61E7CD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7906857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0A3BA0A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14:paraId="2C8E8F3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14:paraId="74191070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6D442162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75CA1BA1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ith risk (GNRI ≤ 98)</w:t>
            </w:r>
          </w:p>
        </w:tc>
        <w:tc>
          <w:tcPr>
            <w:tcW w:w="1560" w:type="dxa"/>
            <w:shd w:val="clear" w:color="auto" w:fill="auto"/>
            <w:noWrap/>
          </w:tcPr>
          <w:p w14:paraId="6592E0C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3 (1.42-2.34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4EC6303F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7 (1.12-1.91, P = 0.005)</w:t>
            </w:r>
          </w:p>
        </w:tc>
        <w:tc>
          <w:tcPr>
            <w:tcW w:w="1559" w:type="dxa"/>
            <w:shd w:val="clear" w:color="auto" w:fill="auto"/>
            <w:noWrap/>
          </w:tcPr>
          <w:p w14:paraId="2435C7B1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1 (1.15-1.98, P = 0.003)</w:t>
            </w:r>
          </w:p>
        </w:tc>
        <w:tc>
          <w:tcPr>
            <w:tcW w:w="1559" w:type="dxa"/>
            <w:shd w:val="clear" w:color="auto" w:fill="auto"/>
            <w:noWrap/>
          </w:tcPr>
          <w:p w14:paraId="3E3A8CDF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6 (1.18-2.04, P = 0.001)</w:t>
            </w:r>
          </w:p>
        </w:tc>
        <w:tc>
          <w:tcPr>
            <w:tcW w:w="1560" w:type="dxa"/>
            <w:shd w:val="clear" w:color="auto" w:fill="auto"/>
            <w:noWrap/>
          </w:tcPr>
          <w:p w14:paraId="673B09FF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1 (1.22-2.13, P = 0.001)</w:t>
            </w:r>
          </w:p>
        </w:tc>
        <w:tc>
          <w:tcPr>
            <w:tcW w:w="1417" w:type="dxa"/>
          </w:tcPr>
          <w:p w14:paraId="5EFB644F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726D4766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69C1A203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eatinine before surgery, mg/dL</w:t>
            </w:r>
          </w:p>
        </w:tc>
        <w:tc>
          <w:tcPr>
            <w:tcW w:w="1560" w:type="dxa"/>
            <w:shd w:val="clear" w:color="auto" w:fill="auto"/>
            <w:noWrap/>
          </w:tcPr>
          <w:p w14:paraId="44713F3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 (1.13-1.34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4792A03B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F19D850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1.03-1.28, P = 0.009)</w:t>
            </w:r>
          </w:p>
        </w:tc>
        <w:tc>
          <w:tcPr>
            <w:tcW w:w="1559" w:type="dxa"/>
            <w:shd w:val="clear" w:color="auto" w:fill="auto"/>
            <w:noWrap/>
          </w:tcPr>
          <w:p w14:paraId="7D8C6FF1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1.03-1.28, P = 0.008)</w:t>
            </w:r>
          </w:p>
        </w:tc>
        <w:tc>
          <w:tcPr>
            <w:tcW w:w="1560" w:type="dxa"/>
            <w:shd w:val="clear" w:color="auto" w:fill="auto"/>
            <w:noWrap/>
          </w:tcPr>
          <w:p w14:paraId="0FAF6C8F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 (0.62-1.11, P = 0.220)</w:t>
            </w:r>
          </w:p>
        </w:tc>
        <w:tc>
          <w:tcPr>
            <w:tcW w:w="1417" w:type="dxa"/>
          </w:tcPr>
          <w:p w14:paraId="57E4751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59</w:t>
            </w:r>
          </w:p>
        </w:tc>
      </w:tr>
      <w:tr w:rsidR="00881825" w14:paraId="48ECD148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655915E7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oglobin before surgery, g/dL</w:t>
            </w:r>
          </w:p>
        </w:tc>
        <w:tc>
          <w:tcPr>
            <w:tcW w:w="1560" w:type="dxa"/>
            <w:shd w:val="clear" w:color="auto" w:fill="auto"/>
            <w:noWrap/>
          </w:tcPr>
          <w:p w14:paraId="25AA36E1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89-0.97, P =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0E08282A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9F97F3D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98-1.09, P = 0.213)</w:t>
            </w:r>
          </w:p>
        </w:tc>
        <w:tc>
          <w:tcPr>
            <w:tcW w:w="1559" w:type="dxa"/>
            <w:shd w:val="clear" w:color="auto" w:fill="auto"/>
            <w:noWrap/>
          </w:tcPr>
          <w:p w14:paraId="239338E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98-1.08, P = 0.243)</w:t>
            </w:r>
          </w:p>
        </w:tc>
        <w:tc>
          <w:tcPr>
            <w:tcW w:w="1560" w:type="dxa"/>
            <w:shd w:val="clear" w:color="auto" w:fill="auto"/>
            <w:noWrap/>
          </w:tcPr>
          <w:p w14:paraId="61FAC56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0-1.13, P = 0.047)</w:t>
            </w:r>
          </w:p>
        </w:tc>
        <w:tc>
          <w:tcPr>
            <w:tcW w:w="1417" w:type="dxa"/>
          </w:tcPr>
          <w:p w14:paraId="6C7468FE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45</w:t>
            </w:r>
          </w:p>
        </w:tc>
      </w:tr>
      <w:tr w:rsidR="00881825" w14:paraId="58EA3100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40259E7C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 blood cell counts before surgery, 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560" w:type="dxa"/>
            <w:shd w:val="clear" w:color="auto" w:fill="auto"/>
            <w:noWrap/>
          </w:tcPr>
          <w:p w14:paraId="7E3DC10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1.01-1.06, P = 0.006)</w:t>
            </w:r>
          </w:p>
        </w:tc>
        <w:tc>
          <w:tcPr>
            <w:tcW w:w="1559" w:type="dxa"/>
            <w:shd w:val="clear" w:color="auto" w:fill="auto"/>
            <w:noWrap/>
          </w:tcPr>
          <w:p w14:paraId="22231C69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805AD2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1.01-1.06, P = 0.017)</w:t>
            </w:r>
          </w:p>
        </w:tc>
        <w:tc>
          <w:tcPr>
            <w:tcW w:w="1559" w:type="dxa"/>
            <w:shd w:val="clear" w:color="auto" w:fill="auto"/>
            <w:noWrap/>
          </w:tcPr>
          <w:p w14:paraId="4CD0962C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1.00-1.06, P = 0.020)</w:t>
            </w:r>
          </w:p>
        </w:tc>
        <w:tc>
          <w:tcPr>
            <w:tcW w:w="1560" w:type="dxa"/>
            <w:shd w:val="clear" w:color="auto" w:fill="auto"/>
            <w:noWrap/>
          </w:tcPr>
          <w:p w14:paraId="791DEA20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99-1.06, P = 0.196)</w:t>
            </w:r>
          </w:p>
        </w:tc>
        <w:tc>
          <w:tcPr>
            <w:tcW w:w="1417" w:type="dxa"/>
          </w:tcPr>
          <w:p w14:paraId="0BABCD2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</w:t>
            </w:r>
          </w:p>
        </w:tc>
      </w:tr>
      <w:tr w:rsidR="00881825" w14:paraId="3C536781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2B66B30E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pe of surgery</w:t>
            </w:r>
          </w:p>
        </w:tc>
        <w:tc>
          <w:tcPr>
            <w:tcW w:w="1560" w:type="dxa"/>
            <w:shd w:val="clear" w:color="auto" w:fill="auto"/>
            <w:noWrap/>
          </w:tcPr>
          <w:p w14:paraId="1DEFE2B3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6D8B2DD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25286DA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30C2660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0428E7CD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0515C6C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40</w:t>
            </w:r>
          </w:p>
        </w:tc>
      </w:tr>
      <w:tr w:rsidR="00881825" w14:paraId="6778E936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66B68701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CABG</w:t>
            </w:r>
          </w:p>
        </w:tc>
        <w:tc>
          <w:tcPr>
            <w:tcW w:w="1560" w:type="dxa"/>
            <w:shd w:val="clear" w:color="auto" w:fill="auto"/>
            <w:noWrap/>
          </w:tcPr>
          <w:p w14:paraId="0366304C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02577B8D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12B7C94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C5727FD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60" w:type="dxa"/>
            <w:shd w:val="clear" w:color="auto" w:fill="auto"/>
            <w:noWrap/>
          </w:tcPr>
          <w:p w14:paraId="26A5E6CF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14:paraId="45945B21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7F0F9CEF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2497AFDC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lve surgery</w:t>
            </w:r>
          </w:p>
        </w:tc>
        <w:tc>
          <w:tcPr>
            <w:tcW w:w="1560" w:type="dxa"/>
            <w:shd w:val="clear" w:color="auto" w:fill="auto"/>
            <w:noWrap/>
          </w:tcPr>
          <w:p w14:paraId="6A424C5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0.83-1.29, P = 0.736)</w:t>
            </w:r>
          </w:p>
        </w:tc>
        <w:tc>
          <w:tcPr>
            <w:tcW w:w="1559" w:type="dxa"/>
            <w:shd w:val="clear" w:color="auto" w:fill="auto"/>
            <w:noWrap/>
          </w:tcPr>
          <w:p w14:paraId="0C7748AD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72BC89F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5BC694F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80-1.32, P = 0.817)</w:t>
            </w:r>
          </w:p>
        </w:tc>
        <w:tc>
          <w:tcPr>
            <w:tcW w:w="1560" w:type="dxa"/>
            <w:shd w:val="clear" w:color="auto" w:fill="auto"/>
            <w:noWrap/>
          </w:tcPr>
          <w:p w14:paraId="6820C49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 (0.74-1.25, P = 0.777)</w:t>
            </w:r>
          </w:p>
        </w:tc>
        <w:tc>
          <w:tcPr>
            <w:tcW w:w="1417" w:type="dxa"/>
          </w:tcPr>
          <w:p w14:paraId="4C233E0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0791CB5D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15046979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ortic replacement</w:t>
            </w:r>
          </w:p>
        </w:tc>
        <w:tc>
          <w:tcPr>
            <w:tcW w:w="1560" w:type="dxa"/>
            <w:shd w:val="clear" w:color="auto" w:fill="auto"/>
            <w:noWrap/>
          </w:tcPr>
          <w:p w14:paraId="654F091E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8 (1.91-6.15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241DACA6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1753399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8493F83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3 (1.63-5.87, P &lt; 0.001)</w:t>
            </w:r>
          </w:p>
        </w:tc>
        <w:tc>
          <w:tcPr>
            <w:tcW w:w="1560" w:type="dxa"/>
            <w:shd w:val="clear" w:color="auto" w:fill="auto"/>
            <w:noWrap/>
          </w:tcPr>
          <w:p w14:paraId="1D1650A5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5 (1.12-4.39, P = 0.019)</w:t>
            </w:r>
          </w:p>
        </w:tc>
        <w:tc>
          <w:tcPr>
            <w:tcW w:w="1417" w:type="dxa"/>
          </w:tcPr>
          <w:p w14:paraId="7C208B6D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3B17CF0C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7F335E83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bined cardiac surgery</w:t>
            </w:r>
          </w:p>
        </w:tc>
        <w:tc>
          <w:tcPr>
            <w:tcW w:w="1560" w:type="dxa"/>
            <w:shd w:val="clear" w:color="auto" w:fill="auto"/>
            <w:noWrap/>
          </w:tcPr>
          <w:p w14:paraId="70BDBC7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7 (1.61-2.39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39F47BF2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343D4D8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C494BD2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8 (1.35-2.08, P &lt; 0.001)</w:t>
            </w:r>
          </w:p>
        </w:tc>
        <w:tc>
          <w:tcPr>
            <w:tcW w:w="1560" w:type="dxa"/>
            <w:shd w:val="clear" w:color="auto" w:fill="auto"/>
            <w:noWrap/>
          </w:tcPr>
          <w:p w14:paraId="72EE79BF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 (1.14-1.78, P = 0.002)</w:t>
            </w:r>
          </w:p>
        </w:tc>
        <w:tc>
          <w:tcPr>
            <w:tcW w:w="1417" w:type="dxa"/>
          </w:tcPr>
          <w:p w14:paraId="41C19903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7D8949D4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1B6ED9BA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oglobin on the first day in ICU, g/dL</w:t>
            </w:r>
          </w:p>
        </w:tc>
        <w:tc>
          <w:tcPr>
            <w:tcW w:w="1560" w:type="dxa"/>
            <w:shd w:val="clear" w:color="auto" w:fill="auto"/>
            <w:noWrap/>
          </w:tcPr>
          <w:p w14:paraId="06A36A4C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 (0.78-0.89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4631A227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9268303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57D09EB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38F251B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 (0.84-0.99, P = 0.026)</w:t>
            </w:r>
          </w:p>
        </w:tc>
        <w:tc>
          <w:tcPr>
            <w:tcW w:w="1417" w:type="dxa"/>
          </w:tcPr>
          <w:p w14:paraId="4335AF0C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05</w:t>
            </w:r>
          </w:p>
        </w:tc>
      </w:tr>
      <w:tr w:rsidR="00881825" w14:paraId="4E6EFA9B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16E24E7E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 blood cell counts on the first day in ICU, ×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L</w:t>
            </w:r>
          </w:p>
        </w:tc>
        <w:tc>
          <w:tcPr>
            <w:tcW w:w="1560" w:type="dxa"/>
            <w:shd w:val="clear" w:color="auto" w:fill="auto"/>
            <w:noWrap/>
          </w:tcPr>
          <w:p w14:paraId="02E9F0A6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1.00-1.03, P = 0.037)</w:t>
            </w:r>
          </w:p>
        </w:tc>
        <w:tc>
          <w:tcPr>
            <w:tcW w:w="1559" w:type="dxa"/>
            <w:shd w:val="clear" w:color="auto" w:fill="auto"/>
            <w:noWrap/>
          </w:tcPr>
          <w:p w14:paraId="63C1BE9C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ABA4A42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7BF7973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07A328D1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0.98-1.02, P = 0.943)</w:t>
            </w:r>
          </w:p>
        </w:tc>
        <w:tc>
          <w:tcPr>
            <w:tcW w:w="1417" w:type="dxa"/>
          </w:tcPr>
          <w:p w14:paraId="19618D1B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37</w:t>
            </w:r>
          </w:p>
        </w:tc>
      </w:tr>
      <w:tr w:rsidR="00881825" w14:paraId="7EF35610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1290F62F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eatinine on the first day in ICU, mg/dL</w:t>
            </w:r>
          </w:p>
        </w:tc>
        <w:tc>
          <w:tcPr>
            <w:tcW w:w="1560" w:type="dxa"/>
            <w:shd w:val="clear" w:color="auto" w:fill="auto"/>
            <w:noWrap/>
          </w:tcPr>
          <w:p w14:paraId="5E4135CD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 (1.18-1.41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06B9D351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1EC75BD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76D86B1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0FD4DC2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 (0.98-1.78, P = 0.072)</w:t>
            </w:r>
          </w:p>
        </w:tc>
        <w:tc>
          <w:tcPr>
            <w:tcW w:w="1417" w:type="dxa"/>
          </w:tcPr>
          <w:p w14:paraId="740F0302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77</w:t>
            </w:r>
          </w:p>
        </w:tc>
      </w:tr>
      <w:tr w:rsidR="00881825" w14:paraId="2A89C6B6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5839AB35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rt rate on the first day in ICU, beats/min</w:t>
            </w:r>
          </w:p>
        </w:tc>
        <w:tc>
          <w:tcPr>
            <w:tcW w:w="1560" w:type="dxa"/>
            <w:shd w:val="clear" w:color="auto" w:fill="auto"/>
            <w:noWrap/>
          </w:tcPr>
          <w:p w14:paraId="3769F2C9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0.99-1.01, P = 0.442)</w:t>
            </w:r>
          </w:p>
        </w:tc>
        <w:tc>
          <w:tcPr>
            <w:tcW w:w="1559" w:type="dxa"/>
            <w:shd w:val="clear" w:color="auto" w:fill="auto"/>
            <w:noWrap/>
          </w:tcPr>
          <w:p w14:paraId="7693DD63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1A10D09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A7DE5AA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0AE08AF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0.99-1.01, P = 0.505)</w:t>
            </w:r>
          </w:p>
        </w:tc>
        <w:tc>
          <w:tcPr>
            <w:tcW w:w="1417" w:type="dxa"/>
          </w:tcPr>
          <w:p w14:paraId="63400842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10</w:t>
            </w:r>
          </w:p>
        </w:tc>
      </w:tr>
      <w:tr w:rsidR="00881825" w14:paraId="015DBC66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0298FBD4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MAP on the first day in ICU, mmHg</w:t>
            </w:r>
          </w:p>
        </w:tc>
        <w:tc>
          <w:tcPr>
            <w:tcW w:w="1560" w:type="dxa"/>
            <w:shd w:val="clear" w:color="auto" w:fill="auto"/>
            <w:noWrap/>
          </w:tcPr>
          <w:p w14:paraId="4201A0F9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97-1.00, P = 0.009)</w:t>
            </w:r>
          </w:p>
        </w:tc>
        <w:tc>
          <w:tcPr>
            <w:tcW w:w="1559" w:type="dxa"/>
            <w:shd w:val="clear" w:color="auto" w:fill="auto"/>
            <w:noWrap/>
          </w:tcPr>
          <w:p w14:paraId="538949B3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4DD2F51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46D27B8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2A9989E6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0.99-1.02, P = 0.509)</w:t>
            </w:r>
          </w:p>
        </w:tc>
        <w:tc>
          <w:tcPr>
            <w:tcW w:w="1417" w:type="dxa"/>
          </w:tcPr>
          <w:p w14:paraId="5F4BFE0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26</w:t>
            </w:r>
          </w:p>
        </w:tc>
      </w:tr>
      <w:tr w:rsidR="00881825" w14:paraId="574D6C01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041144B7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Sp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n the first day in ICU, %</w:t>
            </w:r>
          </w:p>
        </w:tc>
        <w:tc>
          <w:tcPr>
            <w:tcW w:w="1560" w:type="dxa"/>
            <w:shd w:val="clear" w:color="auto" w:fill="auto"/>
            <w:noWrap/>
          </w:tcPr>
          <w:p w14:paraId="2585C1AD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93-1.05, P = 0.624)</w:t>
            </w:r>
          </w:p>
        </w:tc>
        <w:tc>
          <w:tcPr>
            <w:tcW w:w="1559" w:type="dxa"/>
            <w:shd w:val="clear" w:color="auto" w:fill="auto"/>
            <w:noWrap/>
          </w:tcPr>
          <w:p w14:paraId="1763DABB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CCAFA0E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1E7E389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7810C4F9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92-1.05, P = 0.581)</w:t>
            </w:r>
          </w:p>
        </w:tc>
        <w:tc>
          <w:tcPr>
            <w:tcW w:w="1417" w:type="dxa"/>
          </w:tcPr>
          <w:p w14:paraId="36618C3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19</w:t>
            </w:r>
          </w:p>
        </w:tc>
      </w:tr>
      <w:tr w:rsidR="00881825" w14:paraId="77C7F2FD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50354186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respiration rate on the first day in ICU, breaths/min</w:t>
            </w:r>
          </w:p>
        </w:tc>
        <w:tc>
          <w:tcPr>
            <w:tcW w:w="1560" w:type="dxa"/>
            <w:shd w:val="clear" w:color="auto" w:fill="auto"/>
            <w:noWrap/>
          </w:tcPr>
          <w:p w14:paraId="261F7F62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3-1.10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216693F1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7464702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5E1F1C59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6A8F6FA6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 (1.01-1.09, P = 0.014)</w:t>
            </w:r>
          </w:p>
        </w:tc>
        <w:tc>
          <w:tcPr>
            <w:tcW w:w="1417" w:type="dxa"/>
          </w:tcPr>
          <w:p w14:paraId="1BBB3409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.03</w:t>
            </w:r>
          </w:p>
        </w:tc>
      </w:tr>
      <w:tr w:rsidR="00881825" w14:paraId="27A6BAC7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4CC1DD2E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FA score on the first day in ICU</w:t>
            </w:r>
          </w:p>
        </w:tc>
        <w:tc>
          <w:tcPr>
            <w:tcW w:w="1560" w:type="dxa"/>
            <w:shd w:val="clear" w:color="auto" w:fill="auto"/>
            <w:noWrap/>
          </w:tcPr>
          <w:p w14:paraId="444EFE8F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1.15-1.22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25888D6A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2A5F0B5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30FF106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059E3F8A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 (1.06-1.13, P &lt; 0.001)</w:t>
            </w:r>
          </w:p>
        </w:tc>
        <w:tc>
          <w:tcPr>
            <w:tcW w:w="1417" w:type="dxa"/>
          </w:tcPr>
          <w:p w14:paraId="22F838C6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40</w:t>
            </w:r>
          </w:p>
        </w:tc>
      </w:tr>
      <w:tr w:rsidR="00881825" w14:paraId="2C2041BC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42583CA2" w14:textId="77777777" w:rsidR="00881825" w:rsidRDefault="00881825" w:rsidP="00862502">
            <w:pPr>
              <w:widowControl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e of benzodiazepine during ICU stay</w:t>
            </w:r>
          </w:p>
        </w:tc>
        <w:tc>
          <w:tcPr>
            <w:tcW w:w="1560" w:type="dxa"/>
            <w:shd w:val="clear" w:color="auto" w:fill="auto"/>
            <w:noWrap/>
          </w:tcPr>
          <w:p w14:paraId="4E1AF29C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ADA29C1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E80BE36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C0DE313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4BCD385A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AF7B67B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881825" w14:paraId="31F2943B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6C8693D9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1560" w:type="dxa"/>
            <w:shd w:val="clear" w:color="auto" w:fill="auto"/>
            <w:noWrap/>
          </w:tcPr>
          <w:p w14:paraId="01E2E1C6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559" w:type="dxa"/>
            <w:shd w:val="clear" w:color="auto" w:fill="auto"/>
            <w:noWrap/>
          </w:tcPr>
          <w:p w14:paraId="77FC18CE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D5099AA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823DEDB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53295811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1417" w:type="dxa"/>
          </w:tcPr>
          <w:p w14:paraId="74245C3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  <w:tr w:rsidR="00881825" w14:paraId="2662CB11" w14:textId="77777777" w:rsidTr="00862502">
        <w:trPr>
          <w:trHeight w:val="336"/>
          <w:jc w:val="center"/>
        </w:trPr>
        <w:tc>
          <w:tcPr>
            <w:tcW w:w="3423" w:type="dxa"/>
            <w:shd w:val="clear" w:color="auto" w:fill="auto"/>
            <w:noWrap/>
          </w:tcPr>
          <w:p w14:paraId="422D64CA" w14:textId="77777777" w:rsidR="00881825" w:rsidRDefault="00881825" w:rsidP="00862502">
            <w:pPr>
              <w:widowControl/>
              <w:ind w:firstLineChars="100" w:firstLine="200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Yes</w:t>
            </w:r>
          </w:p>
        </w:tc>
        <w:tc>
          <w:tcPr>
            <w:tcW w:w="1560" w:type="dxa"/>
            <w:shd w:val="clear" w:color="auto" w:fill="auto"/>
            <w:noWrap/>
          </w:tcPr>
          <w:p w14:paraId="62806C8D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1 (2.12-2.98, P &lt; 0.001)</w:t>
            </w:r>
          </w:p>
        </w:tc>
        <w:tc>
          <w:tcPr>
            <w:tcW w:w="1559" w:type="dxa"/>
            <w:shd w:val="clear" w:color="auto" w:fill="auto"/>
            <w:noWrap/>
          </w:tcPr>
          <w:p w14:paraId="73D14EE3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FCC495C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B2721AB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auto"/>
            <w:noWrap/>
          </w:tcPr>
          <w:p w14:paraId="47436F64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5 (1.79-2.60, P &lt; 0.001)</w:t>
            </w:r>
          </w:p>
        </w:tc>
        <w:tc>
          <w:tcPr>
            <w:tcW w:w="1417" w:type="dxa"/>
          </w:tcPr>
          <w:p w14:paraId="01153A1B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</w:tr>
    </w:tbl>
    <w:p w14:paraId="371519ED" w14:textId="77777777" w:rsidR="00881825" w:rsidRDefault="00881825" w:rsidP="008818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GNRI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eriatric nutritional risk index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CABG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Hans"/>
        </w:rPr>
        <w:t>coronary artery bypass grafting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ICU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tensive care unit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MAP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ean arterial blood pressure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SpO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bscript"/>
          <w:lang w:bidi="ar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, percutaneous oxygen saturation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SOFA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equential Organ Failure Assessment; OR, odds ratio; CI, confidential interval.</w:t>
      </w:r>
    </w:p>
    <w:p w14:paraId="3F907AC4" w14:textId="77777777" w:rsidR="00881825" w:rsidRDefault="00881825" w:rsidP="00881825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4C2954F" w14:textId="77777777" w:rsidR="00881825" w:rsidRDefault="00881825" w:rsidP="00881825">
      <w:pPr>
        <w:pStyle w:val="1"/>
        <w:rPr>
          <w:sz w:val="20"/>
          <w:szCs w:val="20"/>
        </w:rPr>
      </w:pPr>
      <w:r>
        <w:lastRenderedPageBreak/>
        <w:t>Table S5. Univariable and multivariable analysis for postoperative delirium (</w:t>
      </w:r>
      <w:r>
        <w:rPr>
          <w:rFonts w:eastAsia="宋体"/>
          <w:color w:val="000000"/>
          <w:kern w:val="0"/>
          <w:lang w:bidi="ar"/>
        </w:rPr>
        <w:t xml:space="preserve">GNRI as </w:t>
      </w:r>
      <w:r>
        <w:rPr>
          <w:color w:val="000000" w:themeColor="text1"/>
        </w:rPr>
        <w:t>a continuous variable</w:t>
      </w:r>
      <w:r>
        <w:t>).</w:t>
      </w:r>
    </w:p>
    <w:tbl>
      <w:tblPr>
        <w:tblW w:w="14086" w:type="dxa"/>
        <w:tblInd w:w="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05"/>
        <w:gridCol w:w="2410"/>
        <w:gridCol w:w="2409"/>
        <w:gridCol w:w="2410"/>
        <w:gridCol w:w="2410"/>
        <w:gridCol w:w="2442"/>
      </w:tblGrid>
      <w:tr w:rsidR="00881825" w14:paraId="5AB184C6" w14:textId="77777777" w:rsidTr="00862502">
        <w:trPr>
          <w:trHeight w:val="840"/>
        </w:trPr>
        <w:tc>
          <w:tcPr>
            <w:tcW w:w="2005" w:type="dxa"/>
            <w:shd w:val="clear" w:color="auto" w:fill="auto"/>
            <w:noWrap/>
            <w:vAlign w:val="bottom"/>
          </w:tcPr>
          <w:p w14:paraId="57E6C4F3" w14:textId="77777777" w:rsidR="00881825" w:rsidRDefault="00881825" w:rsidP="00862502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B1E8288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Univariable analysis; crude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C827697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ultivariable analysis model 1; adjusted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40C813B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ultivariable analysis model 2; adjusted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EC6905F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ultivariable analysis model 3; adjusted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329D617B" w14:textId="77777777" w:rsidR="00881825" w:rsidRDefault="00881825" w:rsidP="00862502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Multivariable analysis model 4; adjusted OR (95% CI), </w:t>
            </w:r>
            <w:r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-value</w:t>
            </w:r>
          </w:p>
        </w:tc>
      </w:tr>
      <w:tr w:rsidR="00881825" w14:paraId="5ECF8661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673F78A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ge, year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9042E2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5-1.08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06C653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5-1.07, P &lt;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972D16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5-1.08, P &lt;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4D85D0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4-1.08, P &lt; 0.001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1B747C4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1.05-1.08, P &lt; 0.001)</w:t>
            </w:r>
          </w:p>
        </w:tc>
      </w:tr>
      <w:tr w:rsidR="00881825" w14:paraId="3EA74BD5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5A631CFD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x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75C0960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0E07E32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F56013C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17A0FB2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72B902A4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662776F7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331506C4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8B1659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894452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B2CB79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D8BE2F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4A8EDFA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881825" w14:paraId="56D7593D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130BC563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5A030C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90-1.29, P = 0.408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D7BCC2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84-1.23, P = 0.868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155000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8-1.31, P = 0.503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4EE643C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7-1.31, P = 0.527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38880FE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0.82-1.25, P = 0.936)</w:t>
            </w:r>
          </w:p>
        </w:tc>
      </w:tr>
      <w:tr w:rsidR="00881825" w14:paraId="17426C5D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1E87576C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thnicity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931910B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D961F6D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3405690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645B477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1B29377D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3A95347D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6A43D6DE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ther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796ED7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421FBB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6C2D933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C13501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2BF39483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881825" w14:paraId="3CD0B4BB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090B8385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9C12C3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5 (0.78-1.15, P = 0.589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2C9AB2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76-1.14, P = 0.459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DB785A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76-1.14, P = 0.49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48E4D7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1 (0.74-1.12, P = 0.370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1240037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 (0.71-1.07, P = 0.190)</w:t>
            </w:r>
          </w:p>
        </w:tc>
      </w:tr>
      <w:tr w:rsidR="00881825" w14:paraId="62574BB2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2DB249F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ypertensio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BCD69DE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2634644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58B3F4C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A0820FA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64E5E38C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5FF5A016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49FFE3B3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8CF236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D8E8E1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0EE20D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A6E7DB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2BD9DCB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881825" w14:paraId="2517B326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6D0B67FF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9A19313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 (0.99-1.57, P = 0.072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694406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4-1.37, P = 0.579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0779CF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4-1.37, P = 0.608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7CD78C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0.83-1.36, P = 0.637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209F94A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80-1.33, P = 0.822)</w:t>
            </w:r>
          </w:p>
        </w:tc>
      </w:tr>
      <w:tr w:rsidR="00881825" w14:paraId="74020A35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19408DC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yocardial infarctio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C8BBE05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8059E87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A9FA3A6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955BB7F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5906C6B6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0EDA275A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0D4E8825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8C9B4B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D263F4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F55364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30FBB8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1D98ED73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881825" w14:paraId="124B1CB3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6224619D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8C1AD8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 (1.03-1.47, P = 0.024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92B310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0 (0.90-1.32, P = 0.348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90454E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8-1.29, P = 0.499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639CB5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0.94-1.40, P = 0.185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623B26C4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 (0.88-1.34, P = 0.424)</w:t>
            </w:r>
          </w:p>
        </w:tc>
      </w:tr>
      <w:tr w:rsidR="00881825" w14:paraId="06765D17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6698BD4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ngestive heart failur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CA2BDEA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A5C816A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9DD9D52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5E91627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4A0394F5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2A9018AB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05DDE5EB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CCA227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1981A1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32F05A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DF7E0A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0973625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881825" w14:paraId="68B1F3F6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750F1E07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FFFDE7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 (1.57-2.22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6055E1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 (1.19-1.73, P &lt;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6F80F7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2 (1.17-1.71, P &lt;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5764A8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6 (1.12-1.66, P = 0.002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1616186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4 (0.93-1.39, P = 0.212)</w:t>
            </w:r>
          </w:p>
        </w:tc>
      </w:tr>
      <w:tr w:rsidR="00881825" w14:paraId="16F0F844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0DE92373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ripheral vascular diseas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401A8A7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EAFD926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B2A4F6A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135495B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244C1C93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12A74307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3570F968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A1CE72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1DD350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E4880F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E89919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6EA3880D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881825" w14:paraId="69B42B3F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35C31107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770F6D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 (1.59-2.38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3BA398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 (1.45-2.21, P &lt;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A3E867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0 (1.45-2.21, P &lt;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BB9CF43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7 (1.25-1.95, P &lt; 0.001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3251083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8 (1.09-1.73, P = 0.006)</w:t>
            </w:r>
          </w:p>
        </w:tc>
      </w:tr>
      <w:tr w:rsidR="00881825" w14:paraId="73907492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3FEBFBDC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erebrovascular diseas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B29F6F2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3F37B73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ED3ED4D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3438D00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5184ED4D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33216925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07D4EE78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ECD149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C9B91A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72FF21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566186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68C39B1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881825" w14:paraId="28AF1DE0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23CB753A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F5D022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 (1.26-2.01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E290C2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1 (1.02-1.66, P = 0.032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7C3260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 (1.01-1.64, P = 0.042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496C4C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 (0.99-1.62, P = 0.057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470868F3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 (0.97-1.61, P = 0.081)</w:t>
            </w:r>
          </w:p>
        </w:tc>
      </w:tr>
      <w:tr w:rsidR="00881825" w14:paraId="0F8C84CC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6119EDE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bstructive sleep apnea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AC93E84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570283E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AC4A7A4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560259A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048F7BC9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799EB670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1CCF311F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39C2FC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9E1C40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529249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66E9B7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7C4EE47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881825" w14:paraId="00A501DF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58C9DC66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3191CA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0.92-1.51, P = 0.183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56E211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4 (1.10-1.87, P = 0.008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CF76B8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5 (1.11-1.89, P = 0.006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AE6136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9 (1.14-1.94, P = 0.004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1782668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6 (1.11-1.92, P = 0.007)</w:t>
            </w:r>
          </w:p>
        </w:tc>
      </w:tr>
      <w:tr w:rsidR="00881825" w14:paraId="3D85BA8F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554588E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Diabet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7A1C4EF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40CE0E9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D1D2D8D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3694B13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1971CB02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6C1E0770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4E52C795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8BF6B7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28B2B0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FFF2B4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B2BF3F3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503A6AB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881825" w14:paraId="734E0C88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57103CA9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4F40BA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0.97-1.36, P = 0.114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17064A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 (1.00-1.44, P = 0.055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FD24A1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 (0.99-1.44, P = 0.057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1710BA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5 (1.03-1.51, P = 0.023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38D8E17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4 (1.02-1.50, P = 0.032)</w:t>
            </w:r>
          </w:p>
        </w:tc>
      </w:tr>
      <w:tr w:rsidR="00881825" w14:paraId="5F0C9ED5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1443C51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pulmonary diseas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6ED4E7D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8E8D54B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74B8DD0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88C5029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29EC0871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3F99D9C8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02362BAC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336143D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CB34F2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5F1CBE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828A40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3A28859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881825" w14:paraId="01ECCE8E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0C44A507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07BA914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 (1.07-1.56, P = 0.008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3122C3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8 (0.88-1.32, P = 0.439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B366264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 (0.89-1.33, P = 0.405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069633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0.87-1.31, P = 0.500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660FA9A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83-1.26, P = 0.827)</w:t>
            </w:r>
          </w:p>
        </w:tc>
      </w:tr>
      <w:tr w:rsidR="00881825" w14:paraId="0ED6AEBC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74BCDFB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liver diseas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CE08B24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D46AC16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B4490D3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074B768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28ACF8EF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6856EDCE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5CFA27D4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3D6DF7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54682FC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D1BD95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06D7F4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53B881C3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881825" w14:paraId="1D80A59B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69EDDB1D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4FBDB3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6 (1.45-3.16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D1604E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3 (1.27-2.87, P =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0C7F58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 (1.29-2.91, P =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223186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7 (1.23-2.80, P = 0.003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276D0C6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7 (0.88-2.10, P = 0.149)</w:t>
            </w:r>
          </w:p>
        </w:tc>
      </w:tr>
      <w:tr w:rsidR="00881825" w14:paraId="14464AA4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6B5DDFE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ronic renal diseas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B63B4C1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B1A1221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2363071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3ED1838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69C70CE3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400A490B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67AA37D0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82C164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E5F9B54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4D6B0D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B4A30D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783FBB8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881825" w14:paraId="6CA61525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65A0EF8E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A12FC24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77 (1.46-2.13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755FDDF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0 (1.05-1.59, P = 0.014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9D28A3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7 (0.93-1.47, P = 0.183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D0C6E9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0.93-1.48, P = 0.169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00FC5DC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80-1.30, P = 0.865)</w:t>
            </w:r>
          </w:p>
        </w:tc>
      </w:tr>
      <w:tr w:rsidR="00881825" w14:paraId="61377F32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3A8630B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lcohol abuse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906CC3E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4D64D7A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C670AD3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81721C3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1A76F8E7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1F538E51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291793BB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88B3C5C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0975D93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9EDCD8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2F2C14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55EDD00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881825" w14:paraId="2DFFBA29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63877C1C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FB1315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69 (1.75-4.04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BBE910D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8 (1.78-4.28, P &lt;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8CF6D4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6 (1.83-4.41, P &lt; 0.001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89FF03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7 (1.83-4.43, P &lt; 0.001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0ACE78D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7 (1.55-3.85, P &lt; 0.001)</w:t>
            </w:r>
          </w:p>
        </w:tc>
      </w:tr>
      <w:tr w:rsidR="00881825" w14:paraId="2E072219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469584B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NRI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11262A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98-0.99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95FCDF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98-1.00, P = 0.023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B6DCEE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98-1.00, P = 0.012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EA76103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98-1.00, P = 0.011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56419BE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9 (0.98-0.99, P = 0.001)</w:t>
            </w:r>
          </w:p>
        </w:tc>
      </w:tr>
      <w:tr w:rsidR="00881825" w14:paraId="1678C296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62B3D48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eatinine before surgery, mg/d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7EC0DE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3 (1.13-1.34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5DE9490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6F627E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1.03-1.27, P = 0.010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C65059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5 (1.03-1.28, P = 0.009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1A930D7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2 (0.61-1.09, P = 0.187)</w:t>
            </w:r>
          </w:p>
        </w:tc>
      </w:tr>
      <w:tr w:rsidR="00881825" w14:paraId="76EBFFBB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31CDAFFD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oglobin before surgery, g/d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AE538E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 (0.89-0.97, P =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6C5C8E6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CB8C923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0.98-1.09, P = 0.177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8093CA7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0.98-1.09, P = 0.207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65688CBC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7 (1.01-1.13, P = 0.032)</w:t>
            </w:r>
          </w:p>
        </w:tc>
      </w:tr>
      <w:tr w:rsidR="00881825" w14:paraId="2C289AE3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56BE974D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 blood cell counts before surgery, ×10</w:t>
            </w:r>
            <w:r>
              <w:rPr>
                <w:rStyle w:val="font31"/>
                <w:rFonts w:ascii="Times New Roman" w:hAnsi="Times New Roman" w:cs="Times New Roman"/>
                <w:lang w:bidi="ar"/>
              </w:rPr>
              <w:t>9</w:t>
            </w:r>
            <w:r>
              <w:rPr>
                <w:rStyle w:val="font11"/>
                <w:rFonts w:ascii="Times New Roman" w:hAnsi="Times New Roman" w:cs="Times New Roman"/>
                <w:lang w:bidi="ar"/>
              </w:rPr>
              <w:t>/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8BF543D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1.01-1.06, P = 0.006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F0F9E40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536BAE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1.01-1.06, P = 0.016)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FAD8FA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3 (1.01-1.06, P = 0.018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406CE20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2 (0.99-1.06, P = 0.187)</w:t>
            </w:r>
          </w:p>
        </w:tc>
      </w:tr>
      <w:tr w:rsidR="00881825" w14:paraId="41785555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2CCAB69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ype of surgery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7CC1E5D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CB5CF9E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5EAC7BA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AFCF0A0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04A823F6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21FF5049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406E63DD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BG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5F9E1C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E57C751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8864C76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330232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48C0A824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881825" w14:paraId="29EAF313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5AB7C6E0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alve surgery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7556EB8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0.83-1.29, P = 0.736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3855F8A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EAEEAAE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76DDBD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4 (0.81-1.33, P = 0.774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1C98B88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 (0.75-1.26, P = 0.843)</w:t>
            </w:r>
          </w:p>
        </w:tc>
      </w:tr>
      <w:tr w:rsidR="00881825" w14:paraId="33D6ECCD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357BDAF2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ortic replacement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B8B54D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48 (1.91-6.15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B42E7FD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0CAC920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E929FE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04 (1.58-5.69, P = 0.001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0A0D1B24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9 (1.09-4.25, P = 0.023)</w:t>
            </w:r>
          </w:p>
        </w:tc>
      </w:tr>
      <w:tr w:rsidR="00881825" w14:paraId="774F46AB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57473B34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ombined cardiac surgery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2B725B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7 (1.61-2.39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272E9F92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2AC5F75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9D6E6E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7 (1.35-2.07, P &lt; 0.001)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74658FEC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 (1.14-1.79, P = 0.002)</w:t>
            </w:r>
          </w:p>
        </w:tc>
      </w:tr>
      <w:tr w:rsidR="00881825" w14:paraId="189819D9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37570ABA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moglobin on the first day in ICU, g/d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1435E1C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3 (0.78-0.89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07E1829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071BB60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62E53F3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4A5777B4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2 (0.84-0.99, P = 0.034)</w:t>
            </w:r>
          </w:p>
        </w:tc>
      </w:tr>
      <w:tr w:rsidR="00881825" w14:paraId="51179087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1E244B1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hite blood cell counts on the first day in ICU, ×10</w:t>
            </w:r>
            <w:r>
              <w:rPr>
                <w:rStyle w:val="font31"/>
                <w:rFonts w:ascii="Times New Roman" w:hAnsi="Times New Roman" w:cs="Times New Roman"/>
                <w:lang w:bidi="ar"/>
              </w:rPr>
              <w:t>9</w:t>
            </w:r>
            <w:r>
              <w:rPr>
                <w:rStyle w:val="font11"/>
                <w:rFonts w:ascii="Times New Roman" w:hAnsi="Times New Roman" w:cs="Times New Roman"/>
                <w:lang w:bidi="ar"/>
              </w:rPr>
              <w:t>/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160654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1.00-1.03, P = 0.037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A192A2F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2741022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99BD7FF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7ABA1DD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0.98-1.02, P = 0.953)</w:t>
            </w:r>
          </w:p>
        </w:tc>
      </w:tr>
      <w:tr w:rsidR="00881825" w14:paraId="432DACF2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10107991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reatinine on the first day in ICU, mg/dL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3146014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 (1.18-1.41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1FB6C625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1DC3BFA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8F5CB0D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487B746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 (0.99-1.82, P = 0.058)</w:t>
            </w:r>
          </w:p>
        </w:tc>
      </w:tr>
      <w:tr w:rsidR="00881825" w14:paraId="4E6DAA75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4A50A0B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eart rate on the first day in ICU, beats/mi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232A6C3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0.99-1.01, P = 0.442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C343A3E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AAB273A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30CB994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2A3856F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0 (0.99-1.01, P = 0.516)</w:t>
            </w:r>
          </w:p>
        </w:tc>
      </w:tr>
      <w:tr w:rsidR="00881825" w14:paraId="452AA2BE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60312B1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Mean MAP on the first day in ICU, mmHg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94ECA00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97-1.00, P = 0.009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3EA84821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8E3E391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99E19C0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014EC00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(0.99-1.02, P = 0.501)</w:t>
            </w:r>
          </w:p>
        </w:tc>
      </w:tr>
      <w:tr w:rsidR="00881825" w14:paraId="0F0C134C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0FB21BB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SpO</w:t>
            </w:r>
            <w:r>
              <w:rPr>
                <w:rStyle w:val="font01"/>
                <w:rFonts w:ascii="Times New Roman" w:hAnsi="Times New Roman" w:cs="Times New Roman"/>
                <w:lang w:bidi="ar"/>
              </w:rPr>
              <w:t>2</w:t>
            </w:r>
            <w:r>
              <w:rPr>
                <w:rStyle w:val="font11"/>
                <w:rFonts w:ascii="Times New Roman" w:hAnsi="Times New Roman" w:cs="Times New Roman"/>
                <w:lang w:bidi="ar"/>
              </w:rPr>
              <w:t xml:space="preserve"> on the first day in ICU, %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EDDB50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93-1.05, P = 0.624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A7702A5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22AD4EC2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DB321A5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0C1EA77D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8 (0.91-1.05, P = 0.489)</w:t>
            </w:r>
          </w:p>
        </w:tc>
      </w:tr>
      <w:tr w:rsidR="00881825" w14:paraId="3F51328E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5D4CF684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an respiration rate on the first day in ICU, breaths/min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C9A10B9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6 (1.03-1.10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6D808330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635BD8C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6B5A078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00D9D1C5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5 (1.01-1.09, P = 0.008)</w:t>
            </w:r>
          </w:p>
        </w:tc>
      </w:tr>
      <w:tr w:rsidR="00881825" w14:paraId="1D395CB7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290D5013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OFA score on the first day in ICU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7EC5A9B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18 (1.15-1.22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000CAFE5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1C49293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D37D596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1209CE3B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 (1.06-1.13, P &lt; 0.001)</w:t>
            </w:r>
          </w:p>
        </w:tc>
      </w:tr>
      <w:tr w:rsidR="00881825" w14:paraId="4E9F33D3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3CA6A38F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Use of benzodiazepine during ICU stay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FDD7EF0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F5B9CCC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089B0F43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FA525F4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3DADC65A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81825" w14:paraId="45FF71CB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4C940A48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o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65B43D2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5645BD0F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4C72C642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6A2CBBB3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5129A72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f.</w:t>
            </w:r>
          </w:p>
        </w:tc>
      </w:tr>
      <w:tr w:rsidR="00881825" w14:paraId="0C537DE3" w14:textId="77777777" w:rsidTr="00862502">
        <w:trPr>
          <w:trHeight w:val="336"/>
        </w:trPr>
        <w:tc>
          <w:tcPr>
            <w:tcW w:w="2005" w:type="dxa"/>
            <w:shd w:val="clear" w:color="auto" w:fill="auto"/>
            <w:noWrap/>
            <w:vAlign w:val="bottom"/>
          </w:tcPr>
          <w:p w14:paraId="73BD49AA" w14:textId="77777777" w:rsidR="00881825" w:rsidRDefault="00881825" w:rsidP="00862502">
            <w:pPr>
              <w:widowControl/>
              <w:ind w:firstLineChars="100" w:firstLine="200"/>
              <w:jc w:val="left"/>
              <w:textAlignment w:val="bottom"/>
              <w:rPr>
                <w:rFonts w:ascii="Times New Roman" w:eastAsia="Times New Roman Regular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 Regular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3FC0058E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1 (2.12-2.98, P &lt; 0.001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14:paraId="44A1E9BC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1290A046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  <w:noWrap/>
            <w:vAlign w:val="bottom"/>
          </w:tcPr>
          <w:p w14:paraId="51616223" w14:textId="77777777" w:rsidR="00881825" w:rsidRDefault="00881825" w:rsidP="00862502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1FFEC836" w14:textId="77777777" w:rsidR="00881825" w:rsidRDefault="00881825" w:rsidP="00862502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17 (1.80-2.61, P &lt; 0.001)</w:t>
            </w:r>
          </w:p>
        </w:tc>
      </w:tr>
    </w:tbl>
    <w:p w14:paraId="7A111EC4" w14:textId="77777777" w:rsidR="00881825" w:rsidRDefault="00881825" w:rsidP="008818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GNRI,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eriatric nutritional risk index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CABG,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eastAsia="zh-Hans"/>
        </w:rPr>
        <w:t>coronary artery bypass grafting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ICU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intensive care unit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MAP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mean arterial blood pressure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SpO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vertAlign w:val="subscript"/>
          <w:lang w:bidi="ar"/>
        </w:rPr>
        <w:t>2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>, percutaneous oxygen saturation;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SOFA,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Sequential Organ Failure Assessment; OR, odds ratio; CI, confidential interval.</w:t>
      </w:r>
    </w:p>
    <w:p w14:paraId="6B5938F3" w14:textId="52314438" w:rsidR="00275745" w:rsidRPr="00881825" w:rsidRDefault="00275745">
      <w:pPr>
        <w:rPr>
          <w:rFonts w:hint="eastAsia"/>
        </w:rPr>
      </w:pPr>
    </w:p>
    <w:sectPr w:rsidR="00275745" w:rsidRPr="00881825" w:rsidSect="0088182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825"/>
    <w:rsid w:val="002367B8"/>
    <w:rsid w:val="00275745"/>
    <w:rsid w:val="00706639"/>
    <w:rsid w:val="00881825"/>
    <w:rsid w:val="00A033B2"/>
    <w:rsid w:val="00B80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8725A"/>
  <w15:chartTrackingRefBased/>
  <w15:docId w15:val="{97CCD72F-5510-45A6-8CEC-09A64B7D9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1825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qFormat/>
    <w:rsid w:val="00881825"/>
    <w:pPr>
      <w:keepNext/>
      <w:keepLines/>
      <w:spacing w:before="340" w:after="330"/>
      <w:jc w:val="left"/>
      <w:outlineLvl w:val="0"/>
    </w:pPr>
    <w:rPr>
      <w:rFonts w:ascii="Times New Roman" w:hAnsi="Times New Roman" w:cs="Times New Roman"/>
      <w:b/>
      <w:bCs/>
      <w:kern w:val="44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881825"/>
    <w:rPr>
      <w:rFonts w:ascii="Times New Roman" w:hAnsi="Times New Roman" w:cs="Times New Roman"/>
      <w:b/>
      <w:bCs/>
      <w:kern w:val="44"/>
      <w:sz w:val="24"/>
      <w:szCs w:val="24"/>
    </w:rPr>
  </w:style>
  <w:style w:type="table" w:styleId="a3">
    <w:name w:val="Table Grid"/>
    <w:basedOn w:val="a1"/>
    <w:uiPriority w:val="39"/>
    <w:qFormat/>
    <w:rsid w:val="0088182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qFormat/>
    <w:rsid w:val="008818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qFormat/>
    <w:rsid w:val="00881825"/>
    <w:rPr>
      <w:sz w:val="18"/>
      <w:szCs w:val="18"/>
    </w:rPr>
  </w:style>
  <w:style w:type="paragraph" w:styleId="a6">
    <w:name w:val="header"/>
    <w:basedOn w:val="a"/>
    <w:link w:val="a7"/>
    <w:uiPriority w:val="99"/>
    <w:qFormat/>
    <w:rsid w:val="008818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sid w:val="00881825"/>
    <w:rPr>
      <w:sz w:val="18"/>
      <w:szCs w:val="18"/>
    </w:rPr>
  </w:style>
  <w:style w:type="paragraph" w:styleId="a8">
    <w:name w:val="Title"/>
    <w:basedOn w:val="a"/>
    <w:next w:val="a"/>
    <w:link w:val="a9"/>
    <w:qFormat/>
    <w:rsid w:val="0088182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qFormat/>
    <w:rsid w:val="0088182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font31">
    <w:name w:val="font31"/>
    <w:basedOn w:val="a0"/>
    <w:qFormat/>
    <w:rsid w:val="00881825"/>
    <w:rPr>
      <w:rFonts w:ascii="Times New Roman Regular" w:eastAsia="Times New Roman Regular" w:hAnsi="Times New Roman Regular" w:cs="Times New Roman Regular" w:hint="default"/>
      <w:color w:val="000000"/>
      <w:sz w:val="20"/>
      <w:szCs w:val="20"/>
      <w:u w:val="none"/>
      <w:vertAlign w:val="superscript"/>
    </w:rPr>
  </w:style>
  <w:style w:type="character" w:customStyle="1" w:styleId="font11">
    <w:name w:val="font11"/>
    <w:basedOn w:val="a0"/>
    <w:qFormat/>
    <w:rsid w:val="00881825"/>
    <w:rPr>
      <w:rFonts w:ascii="Times New Roman Regular" w:eastAsia="Times New Roman Regular" w:hAnsi="Times New Roman Regular" w:cs="Times New Roman Regular" w:hint="default"/>
      <w:color w:val="000000"/>
      <w:sz w:val="20"/>
      <w:szCs w:val="20"/>
      <w:u w:val="none"/>
    </w:rPr>
  </w:style>
  <w:style w:type="character" w:customStyle="1" w:styleId="font01">
    <w:name w:val="font01"/>
    <w:basedOn w:val="a0"/>
    <w:qFormat/>
    <w:rsid w:val="00881825"/>
    <w:rPr>
      <w:rFonts w:ascii="Times New Roman Regular" w:eastAsia="Times New Roman Regular" w:hAnsi="Times New Roman Regular" w:cs="Times New Roman Regular" w:hint="default"/>
      <w:color w:val="000000"/>
      <w:sz w:val="20"/>
      <w:szCs w:val="20"/>
      <w:u w:val="none"/>
      <w:vertAlign w:val="subscript"/>
    </w:rPr>
  </w:style>
  <w:style w:type="paragraph" w:customStyle="1" w:styleId="SupplementaryMaterial">
    <w:name w:val="Supplementary Material"/>
    <w:basedOn w:val="a8"/>
    <w:next w:val="a8"/>
    <w:qFormat/>
    <w:rsid w:val="0088182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226</Words>
  <Characters>12694</Characters>
  <Application>Microsoft Office Word</Application>
  <DocSecurity>0</DocSecurity>
  <Lines>105</Lines>
  <Paragraphs>29</Paragraphs>
  <ScaleCrop>false</ScaleCrop>
  <Company/>
  <LinksUpToDate>false</LinksUpToDate>
  <CharactersWithSpaces>14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 单</dc:creator>
  <cp:keywords/>
  <dc:description/>
  <cp:lastModifiedBy>亮 单</cp:lastModifiedBy>
  <cp:revision>1</cp:revision>
  <dcterms:created xsi:type="dcterms:W3CDTF">2024-12-30T14:41:00Z</dcterms:created>
  <dcterms:modified xsi:type="dcterms:W3CDTF">2024-12-30T14:44:00Z</dcterms:modified>
</cp:coreProperties>
</file>